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FEC60" w14:textId="315CB5DE" w:rsidR="00776050" w:rsidRPr="00BF1C40" w:rsidRDefault="00454CB2" w:rsidP="009957D7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BF1C40">
        <w:rPr>
          <w:rFonts w:ascii="Times New Roman" w:hAnsi="Times New Roman" w:cs="Times New Roman"/>
          <w:b/>
          <w:bCs/>
          <w:sz w:val="18"/>
          <w:szCs w:val="18"/>
        </w:rPr>
        <w:t xml:space="preserve">Supplement </w:t>
      </w:r>
      <w:r w:rsidR="00776050" w:rsidRPr="00BF1C40">
        <w:rPr>
          <w:rFonts w:ascii="Times New Roman" w:hAnsi="Times New Roman" w:cs="Times New Roman"/>
          <w:b/>
          <w:bCs/>
          <w:sz w:val="18"/>
          <w:szCs w:val="18"/>
        </w:rPr>
        <w:t>Table 1</w:t>
      </w:r>
    </w:p>
    <w:tbl>
      <w:tblPr>
        <w:tblStyle w:val="af3"/>
        <w:tblW w:w="762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2079"/>
        <w:gridCol w:w="2268"/>
        <w:gridCol w:w="2234"/>
      </w:tblGrid>
      <w:tr w:rsidR="00776050" w:rsidRPr="00BF1C40" w14:paraId="4AD6DAFF" w14:textId="77777777" w:rsidTr="00CF6FC3">
        <w:trPr>
          <w:trHeight w:val="280"/>
          <w:jc w:val="center"/>
        </w:trPr>
        <w:tc>
          <w:tcPr>
            <w:tcW w:w="104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EFBD2F4" w14:textId="1E55914F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DD89754" w14:textId="7869B431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PPFD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μmol·m-2·s-1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93276AA" w14:textId="57F5DD97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54CB2" w:rsidRPr="00BF1C40">
              <w:rPr>
                <w:rFonts w:ascii="Times New Roman" w:hAnsi="Times New Roman" w:cs="Times New Roman"/>
                <w:sz w:val="18"/>
                <w:szCs w:val="18"/>
              </w:rPr>
              <w:t xml:space="preserve"> concentration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mg·L-1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FFF290F" w14:textId="319F7DBE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54CB2" w:rsidRPr="00BF1C40">
              <w:rPr>
                <w:rFonts w:ascii="Times New Roman" w:hAnsi="Times New Roman" w:cs="Times New Roman"/>
                <w:sz w:val="18"/>
                <w:szCs w:val="18"/>
              </w:rPr>
              <w:t xml:space="preserve"> concentration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mg·L-1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76050" w:rsidRPr="00BF1C40" w14:paraId="754A9E93" w14:textId="77777777" w:rsidTr="00CF6FC3">
        <w:trPr>
          <w:trHeight w:val="280"/>
          <w:jc w:val="center"/>
        </w:trPr>
        <w:tc>
          <w:tcPr>
            <w:tcW w:w="10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F9C4B78" w14:textId="77777777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207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08047A" w14:textId="5725D711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95.12 ± 4.17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0A0738B" w14:textId="77777777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0.232 ± 0.087</w:t>
            </w:r>
          </w:p>
        </w:tc>
        <w:tc>
          <w:tcPr>
            <w:tcW w:w="22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67D7050" w14:textId="77777777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0.009 ± 0.006</w:t>
            </w:r>
          </w:p>
        </w:tc>
      </w:tr>
      <w:tr w:rsidR="00776050" w:rsidRPr="00BF1C40" w14:paraId="6B41B3C6" w14:textId="77777777" w:rsidTr="00CF6FC3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4AB274B9" w14:textId="77777777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2079" w:type="dxa"/>
            <w:noWrap/>
            <w:vAlign w:val="center"/>
            <w:hideMark/>
          </w:tcPr>
          <w:p w14:paraId="3B34B8D8" w14:textId="77777777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95.25 ± 12.14</w:t>
            </w:r>
          </w:p>
        </w:tc>
        <w:tc>
          <w:tcPr>
            <w:tcW w:w="2268" w:type="dxa"/>
            <w:noWrap/>
            <w:vAlign w:val="center"/>
            <w:hideMark/>
          </w:tcPr>
          <w:p w14:paraId="70A415ED" w14:textId="77777777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2.623 ± 0.190</w:t>
            </w:r>
          </w:p>
        </w:tc>
        <w:tc>
          <w:tcPr>
            <w:tcW w:w="2234" w:type="dxa"/>
            <w:noWrap/>
            <w:vAlign w:val="center"/>
            <w:hideMark/>
          </w:tcPr>
          <w:p w14:paraId="61EA0EAB" w14:textId="77777777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0.292 ± 0.018</w:t>
            </w:r>
          </w:p>
        </w:tc>
      </w:tr>
      <w:tr w:rsidR="00776050" w:rsidRPr="00BF1C40" w14:paraId="4CEBD11A" w14:textId="77777777" w:rsidTr="00CF6FC3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529AA438" w14:textId="77777777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2079" w:type="dxa"/>
            <w:noWrap/>
            <w:vAlign w:val="center"/>
            <w:hideMark/>
          </w:tcPr>
          <w:p w14:paraId="119AEAC3" w14:textId="77777777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95.00 ± 5.70</w:t>
            </w:r>
          </w:p>
        </w:tc>
        <w:tc>
          <w:tcPr>
            <w:tcW w:w="2268" w:type="dxa"/>
            <w:noWrap/>
            <w:vAlign w:val="center"/>
            <w:hideMark/>
          </w:tcPr>
          <w:p w14:paraId="7F2CFC53" w14:textId="77777777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5.551 ± 0.182</w:t>
            </w:r>
          </w:p>
        </w:tc>
        <w:tc>
          <w:tcPr>
            <w:tcW w:w="2234" w:type="dxa"/>
            <w:noWrap/>
            <w:vAlign w:val="center"/>
            <w:hideMark/>
          </w:tcPr>
          <w:p w14:paraId="7BD8F2E9" w14:textId="77777777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0.567 ± 0.081</w:t>
            </w:r>
          </w:p>
        </w:tc>
      </w:tr>
      <w:tr w:rsidR="00776050" w:rsidRPr="00BF1C40" w14:paraId="6B252418" w14:textId="77777777" w:rsidTr="00CF6FC3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0DC1A10C" w14:textId="77777777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2079" w:type="dxa"/>
            <w:noWrap/>
            <w:vAlign w:val="center"/>
            <w:hideMark/>
          </w:tcPr>
          <w:p w14:paraId="584C1197" w14:textId="77777777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94.88 ± 3.97</w:t>
            </w:r>
          </w:p>
        </w:tc>
        <w:tc>
          <w:tcPr>
            <w:tcW w:w="2268" w:type="dxa"/>
            <w:noWrap/>
            <w:vAlign w:val="center"/>
            <w:hideMark/>
          </w:tcPr>
          <w:p w14:paraId="794BAB96" w14:textId="77777777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8.834 ± 1.060</w:t>
            </w:r>
          </w:p>
        </w:tc>
        <w:tc>
          <w:tcPr>
            <w:tcW w:w="2234" w:type="dxa"/>
            <w:noWrap/>
            <w:vAlign w:val="center"/>
            <w:hideMark/>
          </w:tcPr>
          <w:p w14:paraId="6702A29C" w14:textId="77777777" w:rsidR="00776050" w:rsidRPr="00BF1C40" w:rsidRDefault="00776050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0.968 ± 0.106</w:t>
            </w:r>
          </w:p>
        </w:tc>
      </w:tr>
    </w:tbl>
    <w:p w14:paraId="17334161" w14:textId="77777777" w:rsidR="00776050" w:rsidRPr="00BF1C40" w:rsidRDefault="00776050" w:rsidP="009957D7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6E54EAA3" w14:textId="12013F0B" w:rsidR="00BB4C35" w:rsidRPr="00BF1C40" w:rsidRDefault="00454CB2" w:rsidP="009957D7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BF1C40">
        <w:rPr>
          <w:rFonts w:ascii="Times New Roman" w:hAnsi="Times New Roman" w:cs="Times New Roman"/>
          <w:b/>
          <w:bCs/>
          <w:sz w:val="18"/>
          <w:szCs w:val="18"/>
        </w:rPr>
        <w:t xml:space="preserve">Supplement </w:t>
      </w:r>
      <w:r w:rsidR="00BB4C35" w:rsidRPr="00BF1C40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="00776050" w:rsidRPr="00BF1C40">
        <w:rPr>
          <w:rFonts w:ascii="Times New Roman" w:hAnsi="Times New Roman" w:cs="Times New Roman"/>
          <w:b/>
          <w:bCs/>
          <w:sz w:val="18"/>
          <w:szCs w:val="18"/>
        </w:rPr>
        <w:t>2</w:t>
      </w:r>
    </w:p>
    <w:tbl>
      <w:tblPr>
        <w:tblStyle w:val="af2"/>
        <w:tblW w:w="393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6"/>
        <w:gridCol w:w="2912"/>
      </w:tblGrid>
      <w:tr w:rsidR="00BB4C35" w:rsidRPr="00BF1C40" w14:paraId="39990793" w14:textId="77777777" w:rsidTr="009957D7">
        <w:trPr>
          <w:trHeight w:val="280"/>
          <w:jc w:val="center"/>
        </w:trPr>
        <w:tc>
          <w:tcPr>
            <w:tcW w:w="104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E2229CD" w14:textId="6987F971" w:rsidR="00BB4C35" w:rsidRPr="00BF1C40" w:rsidRDefault="00BB4C35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FAA6E3E" w14:textId="13B3C0E6" w:rsidR="00BB4C35" w:rsidRPr="00BF1C40" w:rsidRDefault="00BB4C35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PPFD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μmol·m</w:t>
            </w:r>
            <w:r w:rsidRPr="00BF1C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·s</w:t>
            </w:r>
            <w:r w:rsidRPr="00BF1C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B4C35" w:rsidRPr="00BF1C40" w14:paraId="674DB342" w14:textId="77777777" w:rsidTr="009957D7">
        <w:trPr>
          <w:trHeight w:val="280"/>
          <w:jc w:val="center"/>
        </w:trPr>
        <w:tc>
          <w:tcPr>
            <w:tcW w:w="10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EC46520" w14:textId="14CB0EC2" w:rsidR="00BB4C35" w:rsidRPr="00BF1C40" w:rsidRDefault="00BB4C35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89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F68447C" w14:textId="505E1E84" w:rsidR="00BB4C35" w:rsidRPr="00BF1C40" w:rsidRDefault="00BB4C35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49.9 ± 2.7</w:t>
            </w:r>
          </w:p>
        </w:tc>
      </w:tr>
      <w:tr w:rsidR="00BB4C35" w:rsidRPr="00BF1C40" w14:paraId="48E51DC9" w14:textId="77777777" w:rsidTr="009957D7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2AE2DE4B" w14:textId="1F88E843" w:rsidR="00BB4C35" w:rsidRPr="00BF1C40" w:rsidRDefault="00BB4C35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2896" w:type="dxa"/>
            <w:noWrap/>
            <w:vAlign w:val="center"/>
            <w:hideMark/>
          </w:tcPr>
          <w:p w14:paraId="5C76ABA0" w14:textId="29A3E97F" w:rsidR="00BB4C35" w:rsidRPr="00BF1C40" w:rsidRDefault="00BB4C35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105. ± 6.3</w:t>
            </w:r>
          </w:p>
        </w:tc>
      </w:tr>
      <w:tr w:rsidR="00BB4C35" w:rsidRPr="00BF1C40" w14:paraId="7E5B1870" w14:textId="77777777" w:rsidTr="009957D7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18B482AF" w14:textId="52240777" w:rsidR="00BB4C35" w:rsidRPr="00BF1C40" w:rsidRDefault="00BB4C35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896" w:type="dxa"/>
            <w:noWrap/>
            <w:vAlign w:val="center"/>
            <w:hideMark/>
          </w:tcPr>
          <w:p w14:paraId="6006452B" w14:textId="3E5CEE20" w:rsidR="00BB4C35" w:rsidRPr="00BF1C40" w:rsidRDefault="00BB4C35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204.5 ± 5.1</w:t>
            </w:r>
          </w:p>
        </w:tc>
      </w:tr>
      <w:tr w:rsidR="00BB4C35" w:rsidRPr="00BF1C40" w14:paraId="3A4109B7" w14:textId="77777777" w:rsidTr="009957D7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07C57D86" w14:textId="1DA294D0" w:rsidR="00BB4C35" w:rsidRPr="00BF1C40" w:rsidRDefault="00BB4C35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2896" w:type="dxa"/>
            <w:noWrap/>
            <w:vAlign w:val="center"/>
            <w:hideMark/>
          </w:tcPr>
          <w:p w14:paraId="3E6D2278" w14:textId="4C527B55" w:rsidR="00BB4C35" w:rsidRPr="00BF1C40" w:rsidRDefault="00BB4C35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360.5 ± 5.4</w:t>
            </w:r>
          </w:p>
        </w:tc>
      </w:tr>
    </w:tbl>
    <w:p w14:paraId="1B404899" w14:textId="77777777" w:rsidR="00CA2F49" w:rsidRPr="00BF1C40" w:rsidRDefault="00CA2F49" w:rsidP="009957D7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1B79E162" w14:textId="1F67C6E0" w:rsidR="00CA2F49" w:rsidRPr="00BF1C40" w:rsidRDefault="00454CB2" w:rsidP="009957D7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BF1C40">
        <w:rPr>
          <w:rFonts w:ascii="Times New Roman" w:hAnsi="Times New Roman" w:cs="Times New Roman"/>
          <w:b/>
          <w:bCs/>
          <w:sz w:val="18"/>
          <w:szCs w:val="18"/>
        </w:rPr>
        <w:t xml:space="preserve">Supplement </w:t>
      </w:r>
      <w:r w:rsidR="00BB4C35" w:rsidRPr="00BF1C40">
        <w:rPr>
          <w:rFonts w:ascii="Times New Roman" w:hAnsi="Times New Roman" w:cs="Times New Roman"/>
          <w:b/>
          <w:bCs/>
          <w:sz w:val="18"/>
          <w:szCs w:val="18"/>
        </w:rPr>
        <w:t>Table 3</w:t>
      </w:r>
    </w:p>
    <w:tbl>
      <w:tblPr>
        <w:tblStyle w:val="af2"/>
        <w:tblW w:w="889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2240"/>
        <w:gridCol w:w="2782"/>
        <w:gridCol w:w="2835"/>
      </w:tblGrid>
      <w:tr w:rsidR="00CA2F49" w:rsidRPr="00BF1C40" w14:paraId="7183FA09" w14:textId="77777777" w:rsidTr="0070771D">
        <w:trPr>
          <w:trHeight w:val="280"/>
          <w:jc w:val="center"/>
        </w:trPr>
        <w:tc>
          <w:tcPr>
            <w:tcW w:w="104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3E2EB87" w14:textId="4CB9C3FE" w:rsidR="00CA2F49" w:rsidRPr="00BF1C40" w:rsidRDefault="00CA2F49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3728F9B" w14:textId="6BE6DBDF" w:rsidR="00CA2F49" w:rsidRPr="00BF1C40" w:rsidRDefault="00CA2F49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PPFD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μmol·m</w:t>
            </w:r>
            <w:r w:rsidRPr="00BF1C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·s</w:t>
            </w:r>
            <w:r w:rsidRPr="00BF1C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8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CFC06ED" w14:textId="6BD620F3" w:rsidR="00CA2F49" w:rsidRPr="00BF1C40" w:rsidRDefault="00CA2F49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54CB2" w:rsidRPr="00BF1C40">
              <w:rPr>
                <w:rFonts w:ascii="Times New Roman" w:hAnsi="Times New Roman" w:cs="Times New Roman"/>
                <w:sz w:val="18"/>
                <w:szCs w:val="18"/>
              </w:rPr>
              <w:t xml:space="preserve"> concentration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mg·L</w:t>
            </w:r>
            <w:r w:rsidRPr="00BF1C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BA26EDE" w14:textId="6FD361C7" w:rsidR="00CA2F49" w:rsidRPr="00BF1C40" w:rsidRDefault="00CA2F49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54CB2" w:rsidRPr="00BF1C40">
              <w:rPr>
                <w:rFonts w:ascii="Times New Roman" w:hAnsi="Times New Roman" w:cs="Times New Roman"/>
                <w:sz w:val="18"/>
                <w:szCs w:val="18"/>
              </w:rPr>
              <w:t xml:space="preserve"> concentration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mg·L</w:t>
            </w:r>
            <w:r w:rsidRPr="00BF1C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A2F49" w:rsidRPr="00BF1C40" w14:paraId="3A3530D9" w14:textId="77777777" w:rsidTr="0070771D">
        <w:trPr>
          <w:trHeight w:val="280"/>
          <w:jc w:val="center"/>
        </w:trPr>
        <w:tc>
          <w:tcPr>
            <w:tcW w:w="10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F1C1EBB" w14:textId="77777777" w:rsidR="00CA2F49" w:rsidRPr="00BF1C40" w:rsidRDefault="00CA2F49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22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D3E8B1" w14:textId="46E1C300" w:rsidR="00CA2F49" w:rsidRPr="00BF1C40" w:rsidRDefault="00CA2F49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92.3 ± 14.6</w:t>
            </w:r>
          </w:p>
        </w:tc>
        <w:tc>
          <w:tcPr>
            <w:tcW w:w="278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929268" w14:textId="75B9A643" w:rsidR="00CA2F49" w:rsidRPr="00BF1C40" w:rsidRDefault="00CA2F49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0.111 ± 0.073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207A441" w14:textId="3D011EF4" w:rsidR="00CA2F49" w:rsidRPr="00BF1C40" w:rsidRDefault="00CA2F49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0.01225 ± 0.00369</w:t>
            </w:r>
          </w:p>
        </w:tc>
      </w:tr>
      <w:tr w:rsidR="00CA2F49" w:rsidRPr="00BF1C40" w14:paraId="261930A9" w14:textId="77777777" w:rsidTr="0070771D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259FC981" w14:textId="5005DBDF" w:rsidR="00CA2F49" w:rsidRPr="00BF1C40" w:rsidRDefault="00CA2F49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HL</w:t>
            </w:r>
          </w:p>
        </w:tc>
        <w:tc>
          <w:tcPr>
            <w:tcW w:w="2240" w:type="dxa"/>
            <w:noWrap/>
            <w:vAlign w:val="center"/>
            <w:hideMark/>
          </w:tcPr>
          <w:p w14:paraId="7E021714" w14:textId="12142814" w:rsidR="00CA2F49" w:rsidRPr="00BF1C40" w:rsidRDefault="00CA2F49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366.6 ± 32.1</w:t>
            </w:r>
          </w:p>
        </w:tc>
        <w:tc>
          <w:tcPr>
            <w:tcW w:w="2782" w:type="dxa"/>
            <w:noWrap/>
            <w:vAlign w:val="center"/>
            <w:hideMark/>
          </w:tcPr>
          <w:p w14:paraId="313C4377" w14:textId="7EC82FCD" w:rsidR="00CA2F49" w:rsidRPr="00BF1C40" w:rsidRDefault="00CA2F49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0.160 ± 0.127</w:t>
            </w:r>
          </w:p>
        </w:tc>
        <w:tc>
          <w:tcPr>
            <w:tcW w:w="2835" w:type="dxa"/>
            <w:noWrap/>
            <w:vAlign w:val="center"/>
            <w:hideMark/>
          </w:tcPr>
          <w:p w14:paraId="6FF506F7" w14:textId="193D3994" w:rsidR="00CA2F49" w:rsidRPr="00BF1C40" w:rsidRDefault="00BB4C35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0.02175 ± 0.01135</w:t>
            </w:r>
          </w:p>
        </w:tc>
      </w:tr>
      <w:tr w:rsidR="00CA2F49" w:rsidRPr="00BF1C40" w14:paraId="0146D078" w14:textId="77777777" w:rsidTr="0070771D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2F6C91D9" w14:textId="26422D6C" w:rsidR="00CA2F49" w:rsidRPr="00BF1C40" w:rsidRDefault="00CA2F49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2240" w:type="dxa"/>
            <w:noWrap/>
            <w:vAlign w:val="center"/>
            <w:hideMark/>
          </w:tcPr>
          <w:p w14:paraId="7323EC20" w14:textId="0603CCD6" w:rsidR="00CA2F49" w:rsidRPr="00BF1C40" w:rsidRDefault="00CA2F49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91.8 ± 5.0</w:t>
            </w:r>
          </w:p>
        </w:tc>
        <w:tc>
          <w:tcPr>
            <w:tcW w:w="2782" w:type="dxa"/>
            <w:noWrap/>
            <w:vAlign w:val="center"/>
            <w:hideMark/>
          </w:tcPr>
          <w:p w14:paraId="44266D9A" w14:textId="06E15EE9" w:rsidR="00CA2F49" w:rsidRPr="00BF1C40" w:rsidRDefault="00CA2F49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8.57 ± 1.07</w:t>
            </w:r>
          </w:p>
        </w:tc>
        <w:tc>
          <w:tcPr>
            <w:tcW w:w="2835" w:type="dxa"/>
            <w:noWrap/>
            <w:vAlign w:val="center"/>
            <w:hideMark/>
          </w:tcPr>
          <w:p w14:paraId="11478F08" w14:textId="5443205E" w:rsidR="00CA2F49" w:rsidRPr="00BF1C40" w:rsidRDefault="00BB4C35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0.46025 ± 0.06671</w:t>
            </w:r>
          </w:p>
        </w:tc>
      </w:tr>
      <w:tr w:rsidR="00CA2F49" w:rsidRPr="00BF1C40" w14:paraId="2DE6E0F7" w14:textId="77777777" w:rsidTr="0070771D">
        <w:trPr>
          <w:trHeight w:val="280"/>
          <w:jc w:val="center"/>
        </w:trPr>
        <w:tc>
          <w:tcPr>
            <w:tcW w:w="1040" w:type="dxa"/>
            <w:noWrap/>
            <w:vAlign w:val="center"/>
            <w:hideMark/>
          </w:tcPr>
          <w:p w14:paraId="14B845AB" w14:textId="6FABBBAD" w:rsidR="00CA2F49" w:rsidRPr="00BF1C40" w:rsidRDefault="00CA2F49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HLHN</w:t>
            </w:r>
          </w:p>
        </w:tc>
        <w:tc>
          <w:tcPr>
            <w:tcW w:w="2240" w:type="dxa"/>
            <w:noWrap/>
            <w:vAlign w:val="center"/>
            <w:hideMark/>
          </w:tcPr>
          <w:p w14:paraId="7C555BD4" w14:textId="2DDD6134" w:rsidR="00CA2F49" w:rsidRPr="00BF1C40" w:rsidRDefault="00CA2F49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366.3 ± 13.1</w:t>
            </w:r>
          </w:p>
        </w:tc>
        <w:tc>
          <w:tcPr>
            <w:tcW w:w="2782" w:type="dxa"/>
            <w:noWrap/>
            <w:vAlign w:val="center"/>
            <w:hideMark/>
          </w:tcPr>
          <w:p w14:paraId="71B0CDE2" w14:textId="49757C09" w:rsidR="00CA2F49" w:rsidRPr="00BF1C40" w:rsidRDefault="00CA2F49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8.42 ± 1.43</w:t>
            </w:r>
          </w:p>
        </w:tc>
        <w:tc>
          <w:tcPr>
            <w:tcW w:w="2835" w:type="dxa"/>
            <w:noWrap/>
            <w:vAlign w:val="center"/>
            <w:hideMark/>
          </w:tcPr>
          <w:p w14:paraId="26D7550F" w14:textId="3ABECA7F" w:rsidR="00CA2F49" w:rsidRPr="00BF1C40" w:rsidRDefault="00BB4C35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0.52575 ± 0.10684</w:t>
            </w:r>
          </w:p>
        </w:tc>
      </w:tr>
    </w:tbl>
    <w:p w14:paraId="7623BBA7" w14:textId="77777777" w:rsidR="00CA2F49" w:rsidRPr="00BF1C40" w:rsidRDefault="00CA2F49" w:rsidP="009957D7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6EA78095" w14:textId="78BCA6A2" w:rsidR="00BB4C35" w:rsidRPr="00BF1C40" w:rsidRDefault="00454CB2" w:rsidP="009957D7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BF1C40">
        <w:rPr>
          <w:rFonts w:ascii="Times New Roman" w:hAnsi="Times New Roman" w:cs="Times New Roman"/>
          <w:b/>
          <w:bCs/>
          <w:sz w:val="18"/>
          <w:szCs w:val="18"/>
        </w:rPr>
        <w:t xml:space="preserve">Supplement </w:t>
      </w:r>
      <w:r w:rsidR="00BB4C35" w:rsidRPr="00BF1C40">
        <w:rPr>
          <w:rFonts w:ascii="Times New Roman" w:hAnsi="Times New Roman" w:cs="Times New Roman"/>
          <w:b/>
          <w:bCs/>
          <w:sz w:val="18"/>
          <w:szCs w:val="18"/>
        </w:rPr>
        <w:t>Table4</w:t>
      </w:r>
    </w:p>
    <w:tbl>
      <w:tblPr>
        <w:tblStyle w:val="af2"/>
        <w:tblW w:w="889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"/>
        <w:gridCol w:w="2268"/>
        <w:gridCol w:w="2151"/>
        <w:gridCol w:w="2243"/>
        <w:gridCol w:w="1692"/>
      </w:tblGrid>
      <w:tr w:rsidR="00781E0C" w:rsidRPr="00BF1C40" w14:paraId="0BEF4FF1" w14:textId="638986E8" w:rsidTr="00CF6FC3">
        <w:trPr>
          <w:trHeight w:val="280"/>
          <w:jc w:val="center"/>
        </w:trPr>
        <w:tc>
          <w:tcPr>
            <w:tcW w:w="5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BBF5D1A" w14:textId="0DA0B68D" w:rsidR="00781E0C" w:rsidRPr="00BF1C40" w:rsidRDefault="00781E0C" w:rsidP="009957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7638955" w14:textId="0D3D9D46" w:rsidR="00781E0C" w:rsidRPr="00BF1C40" w:rsidRDefault="00781E0C" w:rsidP="009957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PPFD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μmol·m</w:t>
            </w:r>
            <w:r w:rsidRPr="00BF1C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·s</w:t>
            </w:r>
            <w:r w:rsidRPr="00BF1C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0986861" w14:textId="6B277261" w:rsidR="00781E0C" w:rsidRPr="00BF1C40" w:rsidRDefault="00781E0C" w:rsidP="009957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54CB2" w:rsidRPr="00BF1C40">
              <w:rPr>
                <w:rFonts w:ascii="Times New Roman" w:hAnsi="Times New Roman" w:cs="Times New Roman"/>
                <w:sz w:val="18"/>
                <w:szCs w:val="18"/>
              </w:rPr>
              <w:t xml:space="preserve"> concentration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mg·L</w:t>
            </w:r>
            <w:r w:rsidRPr="00BF1C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1E93DA9" w14:textId="572A23BB" w:rsidR="00781E0C" w:rsidRPr="00BF1C40" w:rsidRDefault="00781E0C" w:rsidP="009957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54CB2" w:rsidRPr="00BF1C40">
              <w:rPr>
                <w:rFonts w:ascii="Times New Roman" w:hAnsi="Times New Roman" w:cs="Times New Roman"/>
                <w:sz w:val="18"/>
                <w:szCs w:val="18"/>
              </w:rPr>
              <w:t xml:space="preserve"> concentration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mg·L</w:t>
            </w:r>
            <w:r w:rsidRPr="00BF1C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096167" w14:textId="352F02E7" w:rsidR="00781E0C" w:rsidRPr="00BF1C40" w:rsidRDefault="00454CB2" w:rsidP="009957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Wet weight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81E0C" w:rsidRPr="00BF1C4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CF6F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81E0C" w:rsidRPr="00BF1C40" w14:paraId="32C3504D" w14:textId="38EA6E35" w:rsidTr="00CF6FC3">
        <w:trPr>
          <w:trHeight w:val="280"/>
          <w:jc w:val="center"/>
        </w:trPr>
        <w:tc>
          <w:tcPr>
            <w:tcW w:w="5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DA9854" w14:textId="77777777" w:rsidR="00781E0C" w:rsidRPr="00BF1C40" w:rsidRDefault="00781E0C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B12CF2B" w14:textId="08B9CCB2" w:rsidR="00781E0C" w:rsidRPr="00BF1C40" w:rsidRDefault="00781E0C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95.41 ± 12.98</w:t>
            </w:r>
          </w:p>
        </w:tc>
        <w:tc>
          <w:tcPr>
            <w:tcW w:w="21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BA279D0" w14:textId="59859D84" w:rsidR="00781E0C" w:rsidRPr="00BF1C40" w:rsidRDefault="00781E0C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0.050 ± 0.026</w:t>
            </w:r>
          </w:p>
        </w:tc>
        <w:tc>
          <w:tcPr>
            <w:tcW w:w="22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3280E90" w14:textId="6ED55CBF" w:rsidR="00781E0C" w:rsidRPr="00BF1C40" w:rsidRDefault="00781E0C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0.015 ± 0.009</w:t>
            </w:r>
          </w:p>
        </w:tc>
        <w:tc>
          <w:tcPr>
            <w:tcW w:w="1692" w:type="dxa"/>
            <w:tcBorders>
              <w:top w:val="single" w:sz="8" w:space="0" w:color="auto"/>
            </w:tcBorders>
            <w:vAlign w:val="center"/>
          </w:tcPr>
          <w:p w14:paraId="1492AD2A" w14:textId="2E3E5739" w:rsidR="00781E0C" w:rsidRPr="00BF1C40" w:rsidRDefault="00781E0C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43.59 ± 2.39</w:t>
            </w:r>
          </w:p>
        </w:tc>
      </w:tr>
      <w:tr w:rsidR="00781E0C" w:rsidRPr="00BF1C40" w14:paraId="6B034440" w14:textId="5A09E9CA" w:rsidTr="00CF6FC3">
        <w:trPr>
          <w:trHeight w:val="280"/>
          <w:jc w:val="center"/>
        </w:trPr>
        <w:tc>
          <w:tcPr>
            <w:tcW w:w="543" w:type="dxa"/>
            <w:noWrap/>
            <w:vAlign w:val="center"/>
            <w:hideMark/>
          </w:tcPr>
          <w:p w14:paraId="09EC7757" w14:textId="77777777" w:rsidR="00781E0C" w:rsidRPr="00BF1C40" w:rsidRDefault="00781E0C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HL</w:t>
            </w:r>
          </w:p>
        </w:tc>
        <w:tc>
          <w:tcPr>
            <w:tcW w:w="2268" w:type="dxa"/>
            <w:noWrap/>
            <w:vAlign w:val="center"/>
            <w:hideMark/>
          </w:tcPr>
          <w:p w14:paraId="4FAAF529" w14:textId="34E72C9E" w:rsidR="00781E0C" w:rsidRPr="00BF1C40" w:rsidRDefault="00781E0C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300.46 ± 5.48</w:t>
            </w:r>
          </w:p>
        </w:tc>
        <w:tc>
          <w:tcPr>
            <w:tcW w:w="2151" w:type="dxa"/>
            <w:noWrap/>
            <w:vAlign w:val="center"/>
            <w:hideMark/>
          </w:tcPr>
          <w:p w14:paraId="6C8BF458" w14:textId="166ED873" w:rsidR="00781E0C" w:rsidRPr="00BF1C40" w:rsidRDefault="00781E0C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0.061 ± 0.020</w:t>
            </w:r>
          </w:p>
        </w:tc>
        <w:tc>
          <w:tcPr>
            <w:tcW w:w="2243" w:type="dxa"/>
            <w:noWrap/>
            <w:vAlign w:val="center"/>
            <w:hideMark/>
          </w:tcPr>
          <w:p w14:paraId="5029B4A0" w14:textId="0C4BB4D8" w:rsidR="00781E0C" w:rsidRPr="00BF1C40" w:rsidRDefault="00781E0C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0.016 ± 0.004</w:t>
            </w:r>
          </w:p>
        </w:tc>
        <w:tc>
          <w:tcPr>
            <w:tcW w:w="1692" w:type="dxa"/>
            <w:vAlign w:val="center"/>
          </w:tcPr>
          <w:p w14:paraId="495AD9CD" w14:textId="5BD9D101" w:rsidR="00781E0C" w:rsidRPr="00BF1C40" w:rsidRDefault="00781E0C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43.91 ± 1.93</w:t>
            </w:r>
          </w:p>
        </w:tc>
      </w:tr>
      <w:tr w:rsidR="00781E0C" w:rsidRPr="00BF1C40" w14:paraId="63B6EF7E" w14:textId="3D626B22" w:rsidTr="00CF6FC3">
        <w:trPr>
          <w:trHeight w:val="280"/>
          <w:jc w:val="center"/>
        </w:trPr>
        <w:tc>
          <w:tcPr>
            <w:tcW w:w="543" w:type="dxa"/>
            <w:noWrap/>
            <w:vAlign w:val="center"/>
            <w:hideMark/>
          </w:tcPr>
          <w:p w14:paraId="775E3B31" w14:textId="77777777" w:rsidR="00781E0C" w:rsidRPr="00BF1C40" w:rsidRDefault="00781E0C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2268" w:type="dxa"/>
            <w:noWrap/>
            <w:vAlign w:val="center"/>
            <w:hideMark/>
          </w:tcPr>
          <w:p w14:paraId="7511AF06" w14:textId="3AF3814C" w:rsidR="00781E0C" w:rsidRPr="00BF1C40" w:rsidRDefault="00781E0C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96.11 ± 10.49</w:t>
            </w:r>
          </w:p>
        </w:tc>
        <w:tc>
          <w:tcPr>
            <w:tcW w:w="2151" w:type="dxa"/>
            <w:noWrap/>
            <w:vAlign w:val="center"/>
            <w:hideMark/>
          </w:tcPr>
          <w:p w14:paraId="42746C7F" w14:textId="207D4A11" w:rsidR="00781E0C" w:rsidRPr="00BF1C40" w:rsidRDefault="00781E0C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9.44 ± 1.18</w:t>
            </w:r>
          </w:p>
        </w:tc>
        <w:tc>
          <w:tcPr>
            <w:tcW w:w="2243" w:type="dxa"/>
            <w:noWrap/>
            <w:vAlign w:val="center"/>
            <w:hideMark/>
          </w:tcPr>
          <w:p w14:paraId="07730C99" w14:textId="163FEF85" w:rsidR="00781E0C" w:rsidRPr="00BF1C40" w:rsidRDefault="00781E0C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0.283 ± 0.121</w:t>
            </w:r>
          </w:p>
        </w:tc>
        <w:tc>
          <w:tcPr>
            <w:tcW w:w="1692" w:type="dxa"/>
            <w:vAlign w:val="center"/>
          </w:tcPr>
          <w:p w14:paraId="03B4D325" w14:textId="2B116B30" w:rsidR="00781E0C" w:rsidRPr="00BF1C40" w:rsidRDefault="00781E0C" w:rsidP="0099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C40">
              <w:rPr>
                <w:rFonts w:ascii="Times New Roman" w:hAnsi="Times New Roman" w:cs="Times New Roman"/>
                <w:sz w:val="18"/>
                <w:szCs w:val="18"/>
              </w:rPr>
              <w:t>44.60 ± 1.79</w:t>
            </w:r>
          </w:p>
        </w:tc>
      </w:tr>
    </w:tbl>
    <w:p w14:paraId="6F084802" w14:textId="77777777" w:rsidR="00BB4C35" w:rsidRPr="00BF1C40" w:rsidRDefault="00BB4C35" w:rsidP="009957D7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BB4C35" w:rsidRPr="00BF1C4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6F18EF" w14:textId="77777777" w:rsidR="00E30731" w:rsidRDefault="00E30731" w:rsidP="00CA2F49">
      <w:r>
        <w:separator/>
      </w:r>
    </w:p>
  </w:endnote>
  <w:endnote w:type="continuationSeparator" w:id="0">
    <w:p w14:paraId="7FD0DC1D" w14:textId="77777777" w:rsidR="00E30731" w:rsidRDefault="00E30731" w:rsidP="00CA2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B169E0" w14:textId="77777777" w:rsidR="00454CB2" w:rsidRDefault="00454CB2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9C6E15" w14:textId="77777777" w:rsidR="00454CB2" w:rsidRDefault="00454CB2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AF0882" w14:textId="77777777" w:rsidR="00454CB2" w:rsidRDefault="00454CB2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D2D86D" w14:textId="77777777" w:rsidR="00E30731" w:rsidRDefault="00E30731" w:rsidP="00CA2F49">
      <w:r>
        <w:separator/>
      </w:r>
    </w:p>
  </w:footnote>
  <w:footnote w:type="continuationSeparator" w:id="0">
    <w:p w14:paraId="142F5C03" w14:textId="77777777" w:rsidR="00E30731" w:rsidRDefault="00E30731" w:rsidP="00CA2F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AC2F24" w14:textId="77777777" w:rsidR="00454CB2" w:rsidRDefault="00454CB2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A1C9D8" w14:textId="77777777" w:rsidR="00454CB2" w:rsidRDefault="00454CB2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3E8BE1" w14:textId="77777777" w:rsidR="00454CB2" w:rsidRDefault="00454CB2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88C"/>
    <w:rsid w:val="00001FBD"/>
    <w:rsid w:val="00004AC0"/>
    <w:rsid w:val="0000561B"/>
    <w:rsid w:val="00007358"/>
    <w:rsid w:val="00007694"/>
    <w:rsid w:val="0000782F"/>
    <w:rsid w:val="000078F4"/>
    <w:rsid w:val="00007D66"/>
    <w:rsid w:val="000103AE"/>
    <w:rsid w:val="00011018"/>
    <w:rsid w:val="00012416"/>
    <w:rsid w:val="000152DC"/>
    <w:rsid w:val="00015412"/>
    <w:rsid w:val="0001559B"/>
    <w:rsid w:val="00015AFD"/>
    <w:rsid w:val="00022247"/>
    <w:rsid w:val="0002245A"/>
    <w:rsid w:val="00022F6B"/>
    <w:rsid w:val="00023518"/>
    <w:rsid w:val="00024CC0"/>
    <w:rsid w:val="000257C5"/>
    <w:rsid w:val="00026D32"/>
    <w:rsid w:val="000300F4"/>
    <w:rsid w:val="00030F70"/>
    <w:rsid w:val="0003117C"/>
    <w:rsid w:val="00033000"/>
    <w:rsid w:val="000343D7"/>
    <w:rsid w:val="0003509C"/>
    <w:rsid w:val="0003564A"/>
    <w:rsid w:val="00036F5D"/>
    <w:rsid w:val="00044F4A"/>
    <w:rsid w:val="00047221"/>
    <w:rsid w:val="00047A96"/>
    <w:rsid w:val="0005192C"/>
    <w:rsid w:val="0005238E"/>
    <w:rsid w:val="00052479"/>
    <w:rsid w:val="000534DD"/>
    <w:rsid w:val="00053F49"/>
    <w:rsid w:val="00054B23"/>
    <w:rsid w:val="00055503"/>
    <w:rsid w:val="00055F07"/>
    <w:rsid w:val="0005662A"/>
    <w:rsid w:val="00056D12"/>
    <w:rsid w:val="00061D11"/>
    <w:rsid w:val="00063E19"/>
    <w:rsid w:val="00064B21"/>
    <w:rsid w:val="000653F5"/>
    <w:rsid w:val="00066125"/>
    <w:rsid w:val="00070B2C"/>
    <w:rsid w:val="00071FD8"/>
    <w:rsid w:val="00071FE2"/>
    <w:rsid w:val="00072350"/>
    <w:rsid w:val="00074451"/>
    <w:rsid w:val="00074764"/>
    <w:rsid w:val="00075BF1"/>
    <w:rsid w:val="0007657C"/>
    <w:rsid w:val="00080B0D"/>
    <w:rsid w:val="00080EE0"/>
    <w:rsid w:val="00084766"/>
    <w:rsid w:val="00084938"/>
    <w:rsid w:val="00085D0F"/>
    <w:rsid w:val="0008636D"/>
    <w:rsid w:val="00090552"/>
    <w:rsid w:val="000916D0"/>
    <w:rsid w:val="00091F40"/>
    <w:rsid w:val="0009225C"/>
    <w:rsid w:val="00093416"/>
    <w:rsid w:val="00094B04"/>
    <w:rsid w:val="0009618A"/>
    <w:rsid w:val="000A001D"/>
    <w:rsid w:val="000A09A1"/>
    <w:rsid w:val="000A0C7E"/>
    <w:rsid w:val="000B1414"/>
    <w:rsid w:val="000B3DA3"/>
    <w:rsid w:val="000B40E2"/>
    <w:rsid w:val="000B42A5"/>
    <w:rsid w:val="000B5032"/>
    <w:rsid w:val="000B5334"/>
    <w:rsid w:val="000B5420"/>
    <w:rsid w:val="000B576C"/>
    <w:rsid w:val="000B5EB7"/>
    <w:rsid w:val="000C0DFC"/>
    <w:rsid w:val="000C1281"/>
    <w:rsid w:val="000C1C77"/>
    <w:rsid w:val="000C40F7"/>
    <w:rsid w:val="000C4E7C"/>
    <w:rsid w:val="000C53C1"/>
    <w:rsid w:val="000C5474"/>
    <w:rsid w:val="000C5616"/>
    <w:rsid w:val="000C5FAE"/>
    <w:rsid w:val="000C7669"/>
    <w:rsid w:val="000D3D98"/>
    <w:rsid w:val="000D4C0A"/>
    <w:rsid w:val="000D7A9A"/>
    <w:rsid w:val="000D7F75"/>
    <w:rsid w:val="000D7FEE"/>
    <w:rsid w:val="000E0BF2"/>
    <w:rsid w:val="000E0C42"/>
    <w:rsid w:val="000E694B"/>
    <w:rsid w:val="000E7230"/>
    <w:rsid w:val="000F0391"/>
    <w:rsid w:val="000F2FCD"/>
    <w:rsid w:val="000F3B5A"/>
    <w:rsid w:val="000F517E"/>
    <w:rsid w:val="000F5343"/>
    <w:rsid w:val="000F5873"/>
    <w:rsid w:val="000F5D70"/>
    <w:rsid w:val="000F7653"/>
    <w:rsid w:val="001011E2"/>
    <w:rsid w:val="00103983"/>
    <w:rsid w:val="00103F61"/>
    <w:rsid w:val="00105FA8"/>
    <w:rsid w:val="00107E47"/>
    <w:rsid w:val="00107EFB"/>
    <w:rsid w:val="001103F3"/>
    <w:rsid w:val="00110D50"/>
    <w:rsid w:val="00111AB4"/>
    <w:rsid w:val="0011420D"/>
    <w:rsid w:val="00114503"/>
    <w:rsid w:val="00115E70"/>
    <w:rsid w:val="00115F35"/>
    <w:rsid w:val="00116903"/>
    <w:rsid w:val="00116A8C"/>
    <w:rsid w:val="0012019B"/>
    <w:rsid w:val="001206E7"/>
    <w:rsid w:val="00121D71"/>
    <w:rsid w:val="0012200C"/>
    <w:rsid w:val="001234B6"/>
    <w:rsid w:val="00123C68"/>
    <w:rsid w:val="00124331"/>
    <w:rsid w:val="001258BD"/>
    <w:rsid w:val="00125949"/>
    <w:rsid w:val="0012622B"/>
    <w:rsid w:val="00126CCD"/>
    <w:rsid w:val="001316F5"/>
    <w:rsid w:val="00133E11"/>
    <w:rsid w:val="00134444"/>
    <w:rsid w:val="00134466"/>
    <w:rsid w:val="00137119"/>
    <w:rsid w:val="0014010D"/>
    <w:rsid w:val="00143FF8"/>
    <w:rsid w:val="00150A5A"/>
    <w:rsid w:val="001525A5"/>
    <w:rsid w:val="00154B28"/>
    <w:rsid w:val="00154B2A"/>
    <w:rsid w:val="00157CC5"/>
    <w:rsid w:val="00161937"/>
    <w:rsid w:val="00161DD9"/>
    <w:rsid w:val="001635CE"/>
    <w:rsid w:val="001675BF"/>
    <w:rsid w:val="00170B55"/>
    <w:rsid w:val="00170E85"/>
    <w:rsid w:val="00171335"/>
    <w:rsid w:val="001718C1"/>
    <w:rsid w:val="00171AA6"/>
    <w:rsid w:val="0017223E"/>
    <w:rsid w:val="001723F6"/>
    <w:rsid w:val="00173452"/>
    <w:rsid w:val="001743CF"/>
    <w:rsid w:val="0017732A"/>
    <w:rsid w:val="00177851"/>
    <w:rsid w:val="001778F5"/>
    <w:rsid w:val="00177C47"/>
    <w:rsid w:val="001805E0"/>
    <w:rsid w:val="001811D4"/>
    <w:rsid w:val="00182A11"/>
    <w:rsid w:val="00182F49"/>
    <w:rsid w:val="00183474"/>
    <w:rsid w:val="00185641"/>
    <w:rsid w:val="00186BDD"/>
    <w:rsid w:val="001876A7"/>
    <w:rsid w:val="0019177A"/>
    <w:rsid w:val="00191EC1"/>
    <w:rsid w:val="001921A8"/>
    <w:rsid w:val="00192919"/>
    <w:rsid w:val="00194974"/>
    <w:rsid w:val="001961E7"/>
    <w:rsid w:val="001A04FC"/>
    <w:rsid w:val="001A0742"/>
    <w:rsid w:val="001A0811"/>
    <w:rsid w:val="001A095B"/>
    <w:rsid w:val="001A1139"/>
    <w:rsid w:val="001A19F8"/>
    <w:rsid w:val="001A1F83"/>
    <w:rsid w:val="001A4039"/>
    <w:rsid w:val="001A408E"/>
    <w:rsid w:val="001A7A3B"/>
    <w:rsid w:val="001B07B6"/>
    <w:rsid w:val="001B225A"/>
    <w:rsid w:val="001B3EED"/>
    <w:rsid w:val="001B584A"/>
    <w:rsid w:val="001B67AC"/>
    <w:rsid w:val="001B6FD9"/>
    <w:rsid w:val="001B786F"/>
    <w:rsid w:val="001C001B"/>
    <w:rsid w:val="001C24AE"/>
    <w:rsid w:val="001C4567"/>
    <w:rsid w:val="001C59D6"/>
    <w:rsid w:val="001C7872"/>
    <w:rsid w:val="001C7AF4"/>
    <w:rsid w:val="001C7BDC"/>
    <w:rsid w:val="001D0E94"/>
    <w:rsid w:val="001D1628"/>
    <w:rsid w:val="001D4434"/>
    <w:rsid w:val="001D4522"/>
    <w:rsid w:val="001D4638"/>
    <w:rsid w:val="001D4870"/>
    <w:rsid w:val="001D50C1"/>
    <w:rsid w:val="001D6140"/>
    <w:rsid w:val="001D63E8"/>
    <w:rsid w:val="001D7A55"/>
    <w:rsid w:val="001E06F7"/>
    <w:rsid w:val="001E0FD7"/>
    <w:rsid w:val="001E24F0"/>
    <w:rsid w:val="001E36A6"/>
    <w:rsid w:val="001E3DD1"/>
    <w:rsid w:val="001E478F"/>
    <w:rsid w:val="001E598F"/>
    <w:rsid w:val="001E5F1C"/>
    <w:rsid w:val="001E6D1E"/>
    <w:rsid w:val="001E77B5"/>
    <w:rsid w:val="001F06B5"/>
    <w:rsid w:val="001F0AF6"/>
    <w:rsid w:val="001F1156"/>
    <w:rsid w:val="001F1918"/>
    <w:rsid w:val="001F2149"/>
    <w:rsid w:val="001F331A"/>
    <w:rsid w:val="001F59D0"/>
    <w:rsid w:val="00201AFC"/>
    <w:rsid w:val="00201CD9"/>
    <w:rsid w:val="00202672"/>
    <w:rsid w:val="00202CE7"/>
    <w:rsid w:val="00203A23"/>
    <w:rsid w:val="00203D2B"/>
    <w:rsid w:val="00204D89"/>
    <w:rsid w:val="002053BB"/>
    <w:rsid w:val="00205511"/>
    <w:rsid w:val="00205926"/>
    <w:rsid w:val="00206B8B"/>
    <w:rsid w:val="00207B3E"/>
    <w:rsid w:val="00207B62"/>
    <w:rsid w:val="00207C22"/>
    <w:rsid w:val="00211551"/>
    <w:rsid w:val="00212092"/>
    <w:rsid w:val="002124ED"/>
    <w:rsid w:val="00212FA2"/>
    <w:rsid w:val="00213841"/>
    <w:rsid w:val="00215009"/>
    <w:rsid w:val="0021568E"/>
    <w:rsid w:val="00216240"/>
    <w:rsid w:val="00216618"/>
    <w:rsid w:val="00216EA0"/>
    <w:rsid w:val="00216F80"/>
    <w:rsid w:val="00220B70"/>
    <w:rsid w:val="00221516"/>
    <w:rsid w:val="00222091"/>
    <w:rsid w:val="00222375"/>
    <w:rsid w:val="00223DAB"/>
    <w:rsid w:val="002243C9"/>
    <w:rsid w:val="00224AB6"/>
    <w:rsid w:val="00224FBC"/>
    <w:rsid w:val="0022601A"/>
    <w:rsid w:val="00226CE5"/>
    <w:rsid w:val="002303C4"/>
    <w:rsid w:val="00230A15"/>
    <w:rsid w:val="00230D40"/>
    <w:rsid w:val="00231D37"/>
    <w:rsid w:val="00235CC9"/>
    <w:rsid w:val="002366D4"/>
    <w:rsid w:val="00236A10"/>
    <w:rsid w:val="00236F1F"/>
    <w:rsid w:val="002373D9"/>
    <w:rsid w:val="002379D5"/>
    <w:rsid w:val="00240672"/>
    <w:rsid w:val="002421CB"/>
    <w:rsid w:val="002431DC"/>
    <w:rsid w:val="002451E7"/>
    <w:rsid w:val="0024621A"/>
    <w:rsid w:val="00250089"/>
    <w:rsid w:val="00251584"/>
    <w:rsid w:val="002526F0"/>
    <w:rsid w:val="00253AAC"/>
    <w:rsid w:val="002548EE"/>
    <w:rsid w:val="0025608B"/>
    <w:rsid w:val="0025608C"/>
    <w:rsid w:val="002563ED"/>
    <w:rsid w:val="00260EB7"/>
    <w:rsid w:val="00264973"/>
    <w:rsid w:val="00267BD3"/>
    <w:rsid w:val="00270910"/>
    <w:rsid w:val="00270D1F"/>
    <w:rsid w:val="00274A82"/>
    <w:rsid w:val="002756E2"/>
    <w:rsid w:val="0027583E"/>
    <w:rsid w:val="00275854"/>
    <w:rsid w:val="002758D0"/>
    <w:rsid w:val="00276621"/>
    <w:rsid w:val="00277381"/>
    <w:rsid w:val="0028392A"/>
    <w:rsid w:val="00283C4F"/>
    <w:rsid w:val="00284E71"/>
    <w:rsid w:val="002863DC"/>
    <w:rsid w:val="00286659"/>
    <w:rsid w:val="00286D30"/>
    <w:rsid w:val="0028783A"/>
    <w:rsid w:val="00287BDB"/>
    <w:rsid w:val="00292E8F"/>
    <w:rsid w:val="00294DE2"/>
    <w:rsid w:val="00295127"/>
    <w:rsid w:val="00295EA6"/>
    <w:rsid w:val="0029625B"/>
    <w:rsid w:val="00297CAD"/>
    <w:rsid w:val="00297F2E"/>
    <w:rsid w:val="002A3A82"/>
    <w:rsid w:val="002A5229"/>
    <w:rsid w:val="002A5A7E"/>
    <w:rsid w:val="002A5F2B"/>
    <w:rsid w:val="002A67B0"/>
    <w:rsid w:val="002A6C95"/>
    <w:rsid w:val="002B2605"/>
    <w:rsid w:val="002B38A0"/>
    <w:rsid w:val="002B3F1E"/>
    <w:rsid w:val="002B3FEE"/>
    <w:rsid w:val="002B4069"/>
    <w:rsid w:val="002B4685"/>
    <w:rsid w:val="002B5F94"/>
    <w:rsid w:val="002B7410"/>
    <w:rsid w:val="002C08FD"/>
    <w:rsid w:val="002C1633"/>
    <w:rsid w:val="002C33DD"/>
    <w:rsid w:val="002C35C0"/>
    <w:rsid w:val="002C4245"/>
    <w:rsid w:val="002C42AA"/>
    <w:rsid w:val="002C76E2"/>
    <w:rsid w:val="002C7D9B"/>
    <w:rsid w:val="002D1017"/>
    <w:rsid w:val="002D12D2"/>
    <w:rsid w:val="002D3605"/>
    <w:rsid w:val="002D52E4"/>
    <w:rsid w:val="002D68DD"/>
    <w:rsid w:val="002D71D0"/>
    <w:rsid w:val="002D7385"/>
    <w:rsid w:val="002E08F6"/>
    <w:rsid w:val="002E13A7"/>
    <w:rsid w:val="002E1D0E"/>
    <w:rsid w:val="002E538E"/>
    <w:rsid w:val="002E53F2"/>
    <w:rsid w:val="002E554B"/>
    <w:rsid w:val="002E5718"/>
    <w:rsid w:val="002E59BF"/>
    <w:rsid w:val="002E6D5B"/>
    <w:rsid w:val="002E70A7"/>
    <w:rsid w:val="002F65DD"/>
    <w:rsid w:val="002F6E69"/>
    <w:rsid w:val="002F729F"/>
    <w:rsid w:val="002F7DEA"/>
    <w:rsid w:val="0030223D"/>
    <w:rsid w:val="00304606"/>
    <w:rsid w:val="00306D4A"/>
    <w:rsid w:val="00307373"/>
    <w:rsid w:val="00311298"/>
    <w:rsid w:val="003114E3"/>
    <w:rsid w:val="00311CFC"/>
    <w:rsid w:val="00312460"/>
    <w:rsid w:val="00313DAA"/>
    <w:rsid w:val="00315D53"/>
    <w:rsid w:val="003166C8"/>
    <w:rsid w:val="003215B4"/>
    <w:rsid w:val="00322342"/>
    <w:rsid w:val="00322524"/>
    <w:rsid w:val="0032509B"/>
    <w:rsid w:val="003272CC"/>
    <w:rsid w:val="00327541"/>
    <w:rsid w:val="003275F7"/>
    <w:rsid w:val="00330AD1"/>
    <w:rsid w:val="003348D9"/>
    <w:rsid w:val="00335F23"/>
    <w:rsid w:val="00336E56"/>
    <w:rsid w:val="00340DCF"/>
    <w:rsid w:val="0034200C"/>
    <w:rsid w:val="003430A7"/>
    <w:rsid w:val="00343D95"/>
    <w:rsid w:val="00344686"/>
    <w:rsid w:val="00344B1A"/>
    <w:rsid w:val="00345476"/>
    <w:rsid w:val="00345F0E"/>
    <w:rsid w:val="003460E4"/>
    <w:rsid w:val="00350507"/>
    <w:rsid w:val="00352305"/>
    <w:rsid w:val="00353BB2"/>
    <w:rsid w:val="0035558A"/>
    <w:rsid w:val="0035750A"/>
    <w:rsid w:val="00360BB8"/>
    <w:rsid w:val="00361FDE"/>
    <w:rsid w:val="00362EE9"/>
    <w:rsid w:val="00365555"/>
    <w:rsid w:val="0036584A"/>
    <w:rsid w:val="00370BB3"/>
    <w:rsid w:val="00371062"/>
    <w:rsid w:val="00371573"/>
    <w:rsid w:val="00371E88"/>
    <w:rsid w:val="00374E44"/>
    <w:rsid w:val="003757EC"/>
    <w:rsid w:val="00376614"/>
    <w:rsid w:val="00376692"/>
    <w:rsid w:val="003800AE"/>
    <w:rsid w:val="00381051"/>
    <w:rsid w:val="00381CC4"/>
    <w:rsid w:val="00386C59"/>
    <w:rsid w:val="00387139"/>
    <w:rsid w:val="0039061A"/>
    <w:rsid w:val="00390940"/>
    <w:rsid w:val="00392D7D"/>
    <w:rsid w:val="003938FB"/>
    <w:rsid w:val="00394FD4"/>
    <w:rsid w:val="0039582F"/>
    <w:rsid w:val="003972ED"/>
    <w:rsid w:val="003A0376"/>
    <w:rsid w:val="003A1B8E"/>
    <w:rsid w:val="003A2FF0"/>
    <w:rsid w:val="003A6828"/>
    <w:rsid w:val="003B25F4"/>
    <w:rsid w:val="003B39CE"/>
    <w:rsid w:val="003B41B6"/>
    <w:rsid w:val="003B54FA"/>
    <w:rsid w:val="003B5771"/>
    <w:rsid w:val="003B5911"/>
    <w:rsid w:val="003B69C9"/>
    <w:rsid w:val="003C0E91"/>
    <w:rsid w:val="003C1148"/>
    <w:rsid w:val="003C12BF"/>
    <w:rsid w:val="003C291A"/>
    <w:rsid w:val="003C36EA"/>
    <w:rsid w:val="003C4FD9"/>
    <w:rsid w:val="003C672F"/>
    <w:rsid w:val="003D1219"/>
    <w:rsid w:val="003D1919"/>
    <w:rsid w:val="003D1C2C"/>
    <w:rsid w:val="003D4BC7"/>
    <w:rsid w:val="003D4CE9"/>
    <w:rsid w:val="003D7739"/>
    <w:rsid w:val="003D7F3E"/>
    <w:rsid w:val="003E01EE"/>
    <w:rsid w:val="003E36A3"/>
    <w:rsid w:val="003E57CF"/>
    <w:rsid w:val="003E64B5"/>
    <w:rsid w:val="003F0427"/>
    <w:rsid w:val="003F074E"/>
    <w:rsid w:val="003F160F"/>
    <w:rsid w:val="003F1D9B"/>
    <w:rsid w:val="003F3D3D"/>
    <w:rsid w:val="003F40BC"/>
    <w:rsid w:val="003F4281"/>
    <w:rsid w:val="003F4F7A"/>
    <w:rsid w:val="003F5F0E"/>
    <w:rsid w:val="003F66A9"/>
    <w:rsid w:val="003F682F"/>
    <w:rsid w:val="003F6835"/>
    <w:rsid w:val="003F6D13"/>
    <w:rsid w:val="003F77FD"/>
    <w:rsid w:val="00400862"/>
    <w:rsid w:val="00400CAF"/>
    <w:rsid w:val="00400DA3"/>
    <w:rsid w:val="00400EAE"/>
    <w:rsid w:val="00401F6B"/>
    <w:rsid w:val="004045FE"/>
    <w:rsid w:val="00411AFF"/>
    <w:rsid w:val="00411CA4"/>
    <w:rsid w:val="00412960"/>
    <w:rsid w:val="00412E42"/>
    <w:rsid w:val="0041322C"/>
    <w:rsid w:val="00413A4D"/>
    <w:rsid w:val="0041729F"/>
    <w:rsid w:val="00421CBA"/>
    <w:rsid w:val="00421DFF"/>
    <w:rsid w:val="004224DB"/>
    <w:rsid w:val="0042308D"/>
    <w:rsid w:val="00424E64"/>
    <w:rsid w:val="0043072B"/>
    <w:rsid w:val="00434234"/>
    <w:rsid w:val="00436C87"/>
    <w:rsid w:val="00440015"/>
    <w:rsid w:val="00441067"/>
    <w:rsid w:val="00442BED"/>
    <w:rsid w:val="004444E6"/>
    <w:rsid w:val="00446290"/>
    <w:rsid w:val="00446396"/>
    <w:rsid w:val="0044717E"/>
    <w:rsid w:val="00447191"/>
    <w:rsid w:val="0044726C"/>
    <w:rsid w:val="004502E7"/>
    <w:rsid w:val="004537F0"/>
    <w:rsid w:val="00454CB2"/>
    <w:rsid w:val="004557E0"/>
    <w:rsid w:val="004557EF"/>
    <w:rsid w:val="00457BFA"/>
    <w:rsid w:val="00457EFC"/>
    <w:rsid w:val="0046112F"/>
    <w:rsid w:val="00462A5D"/>
    <w:rsid w:val="00462B1B"/>
    <w:rsid w:val="004659FE"/>
    <w:rsid w:val="00465F42"/>
    <w:rsid w:val="004664E3"/>
    <w:rsid w:val="00467D46"/>
    <w:rsid w:val="00471B5E"/>
    <w:rsid w:val="00474138"/>
    <w:rsid w:val="004751E2"/>
    <w:rsid w:val="0047752F"/>
    <w:rsid w:val="00477A24"/>
    <w:rsid w:val="00477E20"/>
    <w:rsid w:val="0048062C"/>
    <w:rsid w:val="00481184"/>
    <w:rsid w:val="0048289B"/>
    <w:rsid w:val="0048296C"/>
    <w:rsid w:val="004857C1"/>
    <w:rsid w:val="00486E7B"/>
    <w:rsid w:val="0049087F"/>
    <w:rsid w:val="00492A2A"/>
    <w:rsid w:val="0049357C"/>
    <w:rsid w:val="00494479"/>
    <w:rsid w:val="00497651"/>
    <w:rsid w:val="004A209B"/>
    <w:rsid w:val="004A3EEC"/>
    <w:rsid w:val="004A3F8A"/>
    <w:rsid w:val="004A41D4"/>
    <w:rsid w:val="004A4D64"/>
    <w:rsid w:val="004A5A70"/>
    <w:rsid w:val="004A79CA"/>
    <w:rsid w:val="004A7A6D"/>
    <w:rsid w:val="004B2612"/>
    <w:rsid w:val="004C0FE6"/>
    <w:rsid w:val="004C148F"/>
    <w:rsid w:val="004C2451"/>
    <w:rsid w:val="004C36A5"/>
    <w:rsid w:val="004C3DD6"/>
    <w:rsid w:val="004C4BBB"/>
    <w:rsid w:val="004C7612"/>
    <w:rsid w:val="004C7616"/>
    <w:rsid w:val="004C7B5C"/>
    <w:rsid w:val="004D0952"/>
    <w:rsid w:val="004D1EA0"/>
    <w:rsid w:val="004D46A5"/>
    <w:rsid w:val="004D512A"/>
    <w:rsid w:val="004D5438"/>
    <w:rsid w:val="004D625C"/>
    <w:rsid w:val="004E088C"/>
    <w:rsid w:val="004E10E0"/>
    <w:rsid w:val="004E11FA"/>
    <w:rsid w:val="004E2765"/>
    <w:rsid w:val="004E396D"/>
    <w:rsid w:val="004E403C"/>
    <w:rsid w:val="004E5EC5"/>
    <w:rsid w:val="004E64D4"/>
    <w:rsid w:val="004E76F6"/>
    <w:rsid w:val="004E7889"/>
    <w:rsid w:val="004E7E3E"/>
    <w:rsid w:val="004E7E75"/>
    <w:rsid w:val="004F02AC"/>
    <w:rsid w:val="004F1C8E"/>
    <w:rsid w:val="004F352A"/>
    <w:rsid w:val="004F46A9"/>
    <w:rsid w:val="004F4E2A"/>
    <w:rsid w:val="004F5053"/>
    <w:rsid w:val="004F514F"/>
    <w:rsid w:val="004F553F"/>
    <w:rsid w:val="004F5A93"/>
    <w:rsid w:val="004F79BF"/>
    <w:rsid w:val="005013B5"/>
    <w:rsid w:val="005014E3"/>
    <w:rsid w:val="0050223D"/>
    <w:rsid w:val="00504141"/>
    <w:rsid w:val="00505792"/>
    <w:rsid w:val="00505CBC"/>
    <w:rsid w:val="00510616"/>
    <w:rsid w:val="00512B30"/>
    <w:rsid w:val="005135B6"/>
    <w:rsid w:val="00513B7F"/>
    <w:rsid w:val="00515212"/>
    <w:rsid w:val="00515E2D"/>
    <w:rsid w:val="0051702B"/>
    <w:rsid w:val="00517105"/>
    <w:rsid w:val="00517E1F"/>
    <w:rsid w:val="00520C1F"/>
    <w:rsid w:val="005210A3"/>
    <w:rsid w:val="00522E50"/>
    <w:rsid w:val="00523328"/>
    <w:rsid w:val="00525BD4"/>
    <w:rsid w:val="00525DFC"/>
    <w:rsid w:val="00526981"/>
    <w:rsid w:val="00526B3A"/>
    <w:rsid w:val="00532BD8"/>
    <w:rsid w:val="00534A43"/>
    <w:rsid w:val="00534D31"/>
    <w:rsid w:val="0053679E"/>
    <w:rsid w:val="00541A4B"/>
    <w:rsid w:val="005456E0"/>
    <w:rsid w:val="00547BD4"/>
    <w:rsid w:val="00550044"/>
    <w:rsid w:val="00551E13"/>
    <w:rsid w:val="00552A98"/>
    <w:rsid w:val="005533DE"/>
    <w:rsid w:val="0055457F"/>
    <w:rsid w:val="00555190"/>
    <w:rsid w:val="005569F9"/>
    <w:rsid w:val="00560B2D"/>
    <w:rsid w:val="00561E4D"/>
    <w:rsid w:val="00562B18"/>
    <w:rsid w:val="00565BF6"/>
    <w:rsid w:val="005662A7"/>
    <w:rsid w:val="00567DBD"/>
    <w:rsid w:val="005725CB"/>
    <w:rsid w:val="00573DCA"/>
    <w:rsid w:val="005742AD"/>
    <w:rsid w:val="0057492F"/>
    <w:rsid w:val="00575470"/>
    <w:rsid w:val="005771CE"/>
    <w:rsid w:val="00582446"/>
    <w:rsid w:val="00583B81"/>
    <w:rsid w:val="00584A03"/>
    <w:rsid w:val="0058527B"/>
    <w:rsid w:val="00585DED"/>
    <w:rsid w:val="00586B3F"/>
    <w:rsid w:val="00590C5D"/>
    <w:rsid w:val="005931E1"/>
    <w:rsid w:val="00593BE2"/>
    <w:rsid w:val="00595544"/>
    <w:rsid w:val="00595FE6"/>
    <w:rsid w:val="00597B38"/>
    <w:rsid w:val="005A0662"/>
    <w:rsid w:val="005A0A09"/>
    <w:rsid w:val="005A0DEF"/>
    <w:rsid w:val="005A2EA7"/>
    <w:rsid w:val="005A31B0"/>
    <w:rsid w:val="005A4A35"/>
    <w:rsid w:val="005A4CDD"/>
    <w:rsid w:val="005A63F3"/>
    <w:rsid w:val="005B0394"/>
    <w:rsid w:val="005B3024"/>
    <w:rsid w:val="005B4320"/>
    <w:rsid w:val="005B47BE"/>
    <w:rsid w:val="005B4BE8"/>
    <w:rsid w:val="005B6886"/>
    <w:rsid w:val="005C0BE3"/>
    <w:rsid w:val="005C0DA7"/>
    <w:rsid w:val="005C1978"/>
    <w:rsid w:val="005C2B9E"/>
    <w:rsid w:val="005C355A"/>
    <w:rsid w:val="005C3D02"/>
    <w:rsid w:val="005C5949"/>
    <w:rsid w:val="005C6507"/>
    <w:rsid w:val="005C68AF"/>
    <w:rsid w:val="005C7349"/>
    <w:rsid w:val="005C753A"/>
    <w:rsid w:val="005C76B5"/>
    <w:rsid w:val="005C78B3"/>
    <w:rsid w:val="005D1073"/>
    <w:rsid w:val="005D1B25"/>
    <w:rsid w:val="005D23F4"/>
    <w:rsid w:val="005D2D9F"/>
    <w:rsid w:val="005D3693"/>
    <w:rsid w:val="005D5164"/>
    <w:rsid w:val="005D5499"/>
    <w:rsid w:val="005E3675"/>
    <w:rsid w:val="005E3BAE"/>
    <w:rsid w:val="005E3FCD"/>
    <w:rsid w:val="005E76C6"/>
    <w:rsid w:val="0060044B"/>
    <w:rsid w:val="00600456"/>
    <w:rsid w:val="00602313"/>
    <w:rsid w:val="00603C65"/>
    <w:rsid w:val="00603D50"/>
    <w:rsid w:val="0060446D"/>
    <w:rsid w:val="00604B1D"/>
    <w:rsid w:val="00611A0E"/>
    <w:rsid w:val="00613499"/>
    <w:rsid w:val="00613907"/>
    <w:rsid w:val="006148AA"/>
    <w:rsid w:val="00614A48"/>
    <w:rsid w:val="00616D74"/>
    <w:rsid w:val="006175A3"/>
    <w:rsid w:val="00617DF2"/>
    <w:rsid w:val="0062051A"/>
    <w:rsid w:val="00621327"/>
    <w:rsid w:val="0062218B"/>
    <w:rsid w:val="00624175"/>
    <w:rsid w:val="0062676E"/>
    <w:rsid w:val="0063115E"/>
    <w:rsid w:val="00631160"/>
    <w:rsid w:val="00631B29"/>
    <w:rsid w:val="006325D7"/>
    <w:rsid w:val="00633989"/>
    <w:rsid w:val="006339F8"/>
    <w:rsid w:val="00633A33"/>
    <w:rsid w:val="006360D2"/>
    <w:rsid w:val="00636582"/>
    <w:rsid w:val="0063687E"/>
    <w:rsid w:val="00636A63"/>
    <w:rsid w:val="0064015F"/>
    <w:rsid w:val="00641B51"/>
    <w:rsid w:val="006425EC"/>
    <w:rsid w:val="00642BC5"/>
    <w:rsid w:val="00642FA7"/>
    <w:rsid w:val="00645207"/>
    <w:rsid w:val="00647166"/>
    <w:rsid w:val="00647699"/>
    <w:rsid w:val="00650C5A"/>
    <w:rsid w:val="00650E91"/>
    <w:rsid w:val="00651A42"/>
    <w:rsid w:val="00651E04"/>
    <w:rsid w:val="0065223D"/>
    <w:rsid w:val="00653E50"/>
    <w:rsid w:val="006558D6"/>
    <w:rsid w:val="00657E44"/>
    <w:rsid w:val="00657ED9"/>
    <w:rsid w:val="006616BE"/>
    <w:rsid w:val="00662590"/>
    <w:rsid w:val="006638A8"/>
    <w:rsid w:val="0066521C"/>
    <w:rsid w:val="00666F2A"/>
    <w:rsid w:val="006700A0"/>
    <w:rsid w:val="00671A25"/>
    <w:rsid w:val="00673B85"/>
    <w:rsid w:val="00675577"/>
    <w:rsid w:val="00676123"/>
    <w:rsid w:val="00676218"/>
    <w:rsid w:val="006766A1"/>
    <w:rsid w:val="00681212"/>
    <w:rsid w:val="006843E8"/>
    <w:rsid w:val="00685F3B"/>
    <w:rsid w:val="0069057B"/>
    <w:rsid w:val="006905D6"/>
    <w:rsid w:val="00690608"/>
    <w:rsid w:val="00693191"/>
    <w:rsid w:val="00694146"/>
    <w:rsid w:val="00694EB1"/>
    <w:rsid w:val="00695963"/>
    <w:rsid w:val="006968CB"/>
    <w:rsid w:val="006970EB"/>
    <w:rsid w:val="006A1EF2"/>
    <w:rsid w:val="006A3078"/>
    <w:rsid w:val="006A332A"/>
    <w:rsid w:val="006A3522"/>
    <w:rsid w:val="006A3D34"/>
    <w:rsid w:val="006A4764"/>
    <w:rsid w:val="006A4BA9"/>
    <w:rsid w:val="006A561A"/>
    <w:rsid w:val="006A7032"/>
    <w:rsid w:val="006A78BD"/>
    <w:rsid w:val="006B58FF"/>
    <w:rsid w:val="006B7E83"/>
    <w:rsid w:val="006C01FF"/>
    <w:rsid w:val="006C0B76"/>
    <w:rsid w:val="006C104C"/>
    <w:rsid w:val="006C1214"/>
    <w:rsid w:val="006C3379"/>
    <w:rsid w:val="006C4052"/>
    <w:rsid w:val="006C5E2C"/>
    <w:rsid w:val="006D0716"/>
    <w:rsid w:val="006D14CF"/>
    <w:rsid w:val="006D15EE"/>
    <w:rsid w:val="006D1703"/>
    <w:rsid w:val="006D2C00"/>
    <w:rsid w:val="006D55A6"/>
    <w:rsid w:val="006D5AE9"/>
    <w:rsid w:val="006D608D"/>
    <w:rsid w:val="006D6602"/>
    <w:rsid w:val="006D7FD5"/>
    <w:rsid w:val="006E1F1D"/>
    <w:rsid w:val="006E2703"/>
    <w:rsid w:val="006E30AB"/>
    <w:rsid w:val="006E44E1"/>
    <w:rsid w:val="006E6D57"/>
    <w:rsid w:val="006E713B"/>
    <w:rsid w:val="006F12CB"/>
    <w:rsid w:val="006F1545"/>
    <w:rsid w:val="006F21A6"/>
    <w:rsid w:val="006F2559"/>
    <w:rsid w:val="006F3FB7"/>
    <w:rsid w:val="006F44C3"/>
    <w:rsid w:val="006F45B6"/>
    <w:rsid w:val="006F51FC"/>
    <w:rsid w:val="006F737D"/>
    <w:rsid w:val="006F7E81"/>
    <w:rsid w:val="007009A3"/>
    <w:rsid w:val="007016C8"/>
    <w:rsid w:val="00701ACF"/>
    <w:rsid w:val="00702DB1"/>
    <w:rsid w:val="00702E28"/>
    <w:rsid w:val="00703B0A"/>
    <w:rsid w:val="007061E3"/>
    <w:rsid w:val="00707321"/>
    <w:rsid w:val="0070771D"/>
    <w:rsid w:val="007148CF"/>
    <w:rsid w:val="00714DDC"/>
    <w:rsid w:val="0071561C"/>
    <w:rsid w:val="0071706A"/>
    <w:rsid w:val="0071797F"/>
    <w:rsid w:val="00721CFF"/>
    <w:rsid w:val="007241C2"/>
    <w:rsid w:val="00724452"/>
    <w:rsid w:val="00724F54"/>
    <w:rsid w:val="0072668D"/>
    <w:rsid w:val="00736941"/>
    <w:rsid w:val="00736C1E"/>
    <w:rsid w:val="00737F93"/>
    <w:rsid w:val="00740A1A"/>
    <w:rsid w:val="00740EC9"/>
    <w:rsid w:val="007413D9"/>
    <w:rsid w:val="00741602"/>
    <w:rsid w:val="00742D87"/>
    <w:rsid w:val="00743386"/>
    <w:rsid w:val="0074458B"/>
    <w:rsid w:val="00744A1F"/>
    <w:rsid w:val="00744F4E"/>
    <w:rsid w:val="007455AA"/>
    <w:rsid w:val="00746041"/>
    <w:rsid w:val="007461D1"/>
    <w:rsid w:val="00746724"/>
    <w:rsid w:val="007471B4"/>
    <w:rsid w:val="00747454"/>
    <w:rsid w:val="00747ACF"/>
    <w:rsid w:val="0075022A"/>
    <w:rsid w:val="00753542"/>
    <w:rsid w:val="00753C45"/>
    <w:rsid w:val="00753CDA"/>
    <w:rsid w:val="007551FC"/>
    <w:rsid w:val="00757860"/>
    <w:rsid w:val="00757B55"/>
    <w:rsid w:val="00760834"/>
    <w:rsid w:val="00760D2F"/>
    <w:rsid w:val="00761B63"/>
    <w:rsid w:val="00762380"/>
    <w:rsid w:val="00765371"/>
    <w:rsid w:val="00765591"/>
    <w:rsid w:val="007655BA"/>
    <w:rsid w:val="00765E0C"/>
    <w:rsid w:val="0076756B"/>
    <w:rsid w:val="00770DC0"/>
    <w:rsid w:val="00771F8F"/>
    <w:rsid w:val="0077340C"/>
    <w:rsid w:val="00773D86"/>
    <w:rsid w:val="00775A0A"/>
    <w:rsid w:val="00776050"/>
    <w:rsid w:val="00777214"/>
    <w:rsid w:val="00781E0C"/>
    <w:rsid w:val="00782E23"/>
    <w:rsid w:val="00783874"/>
    <w:rsid w:val="00784299"/>
    <w:rsid w:val="0078462A"/>
    <w:rsid w:val="00784DB5"/>
    <w:rsid w:val="00785D4D"/>
    <w:rsid w:val="0078744D"/>
    <w:rsid w:val="00787F93"/>
    <w:rsid w:val="007909EC"/>
    <w:rsid w:val="00790CF3"/>
    <w:rsid w:val="0079194D"/>
    <w:rsid w:val="00795565"/>
    <w:rsid w:val="00795B5F"/>
    <w:rsid w:val="00797267"/>
    <w:rsid w:val="007A1C6C"/>
    <w:rsid w:val="007A5875"/>
    <w:rsid w:val="007A7107"/>
    <w:rsid w:val="007A7DA3"/>
    <w:rsid w:val="007B04F9"/>
    <w:rsid w:val="007B05ED"/>
    <w:rsid w:val="007B1DEA"/>
    <w:rsid w:val="007B3CED"/>
    <w:rsid w:val="007B48D0"/>
    <w:rsid w:val="007B499C"/>
    <w:rsid w:val="007B4BEF"/>
    <w:rsid w:val="007B6061"/>
    <w:rsid w:val="007B7015"/>
    <w:rsid w:val="007C020A"/>
    <w:rsid w:val="007C0514"/>
    <w:rsid w:val="007C0A13"/>
    <w:rsid w:val="007C16FB"/>
    <w:rsid w:val="007C1A1A"/>
    <w:rsid w:val="007C22B1"/>
    <w:rsid w:val="007C36B0"/>
    <w:rsid w:val="007C4D43"/>
    <w:rsid w:val="007C4EC6"/>
    <w:rsid w:val="007C5204"/>
    <w:rsid w:val="007D09CD"/>
    <w:rsid w:val="007D12A6"/>
    <w:rsid w:val="007D227C"/>
    <w:rsid w:val="007D3CF0"/>
    <w:rsid w:val="007D4182"/>
    <w:rsid w:val="007D4386"/>
    <w:rsid w:val="007D4440"/>
    <w:rsid w:val="007D5142"/>
    <w:rsid w:val="007D603A"/>
    <w:rsid w:val="007E00F0"/>
    <w:rsid w:val="007E1367"/>
    <w:rsid w:val="007E1D80"/>
    <w:rsid w:val="007E64AB"/>
    <w:rsid w:val="007F0F6F"/>
    <w:rsid w:val="007F17BE"/>
    <w:rsid w:val="007F2352"/>
    <w:rsid w:val="007F28E0"/>
    <w:rsid w:val="007F3B2E"/>
    <w:rsid w:val="007F3C05"/>
    <w:rsid w:val="007F478B"/>
    <w:rsid w:val="007F5959"/>
    <w:rsid w:val="007F7303"/>
    <w:rsid w:val="007F732E"/>
    <w:rsid w:val="007F7CB3"/>
    <w:rsid w:val="008011CC"/>
    <w:rsid w:val="0080356E"/>
    <w:rsid w:val="00804E2A"/>
    <w:rsid w:val="008064FD"/>
    <w:rsid w:val="00807E1B"/>
    <w:rsid w:val="008112CD"/>
    <w:rsid w:val="00813AEE"/>
    <w:rsid w:val="008217CD"/>
    <w:rsid w:val="0082280E"/>
    <w:rsid w:val="00822AE2"/>
    <w:rsid w:val="008230B1"/>
    <w:rsid w:val="0082394B"/>
    <w:rsid w:val="00823E85"/>
    <w:rsid w:val="00824A12"/>
    <w:rsid w:val="00824A89"/>
    <w:rsid w:val="00824B6B"/>
    <w:rsid w:val="00825061"/>
    <w:rsid w:val="008253F4"/>
    <w:rsid w:val="00827052"/>
    <w:rsid w:val="00827E21"/>
    <w:rsid w:val="00831017"/>
    <w:rsid w:val="00832E67"/>
    <w:rsid w:val="00835203"/>
    <w:rsid w:val="00835C9E"/>
    <w:rsid w:val="00837473"/>
    <w:rsid w:val="00837930"/>
    <w:rsid w:val="00837DB5"/>
    <w:rsid w:val="00842F94"/>
    <w:rsid w:val="00843AF6"/>
    <w:rsid w:val="00843D2D"/>
    <w:rsid w:val="00845BDF"/>
    <w:rsid w:val="00846F98"/>
    <w:rsid w:val="008478B1"/>
    <w:rsid w:val="00847E7A"/>
    <w:rsid w:val="0085008B"/>
    <w:rsid w:val="00850F2F"/>
    <w:rsid w:val="00853F4B"/>
    <w:rsid w:val="00853FBA"/>
    <w:rsid w:val="00854733"/>
    <w:rsid w:val="00855216"/>
    <w:rsid w:val="00855DBC"/>
    <w:rsid w:val="0085703D"/>
    <w:rsid w:val="008603CC"/>
    <w:rsid w:val="00863D5D"/>
    <w:rsid w:val="0086400B"/>
    <w:rsid w:val="008677F9"/>
    <w:rsid w:val="00870D2E"/>
    <w:rsid w:val="0087141C"/>
    <w:rsid w:val="0087160B"/>
    <w:rsid w:val="0087177C"/>
    <w:rsid w:val="008729A7"/>
    <w:rsid w:val="008739AB"/>
    <w:rsid w:val="00876927"/>
    <w:rsid w:val="00877454"/>
    <w:rsid w:val="00881BBF"/>
    <w:rsid w:val="00883344"/>
    <w:rsid w:val="00884AB1"/>
    <w:rsid w:val="00891B41"/>
    <w:rsid w:val="00891F42"/>
    <w:rsid w:val="00892964"/>
    <w:rsid w:val="008949F4"/>
    <w:rsid w:val="00896168"/>
    <w:rsid w:val="008963E3"/>
    <w:rsid w:val="00896DD6"/>
    <w:rsid w:val="008A08A2"/>
    <w:rsid w:val="008A11A0"/>
    <w:rsid w:val="008A272C"/>
    <w:rsid w:val="008A295C"/>
    <w:rsid w:val="008A313E"/>
    <w:rsid w:val="008A4537"/>
    <w:rsid w:val="008B1416"/>
    <w:rsid w:val="008B16AD"/>
    <w:rsid w:val="008B2031"/>
    <w:rsid w:val="008B3403"/>
    <w:rsid w:val="008B3A3C"/>
    <w:rsid w:val="008B512E"/>
    <w:rsid w:val="008B6622"/>
    <w:rsid w:val="008B79B3"/>
    <w:rsid w:val="008B7FFC"/>
    <w:rsid w:val="008C02C8"/>
    <w:rsid w:val="008C0F95"/>
    <w:rsid w:val="008C22EB"/>
    <w:rsid w:val="008C2E11"/>
    <w:rsid w:val="008C4379"/>
    <w:rsid w:val="008C4B3A"/>
    <w:rsid w:val="008C568C"/>
    <w:rsid w:val="008C5B2A"/>
    <w:rsid w:val="008C628E"/>
    <w:rsid w:val="008C716A"/>
    <w:rsid w:val="008D012A"/>
    <w:rsid w:val="008D0E0B"/>
    <w:rsid w:val="008D1C7F"/>
    <w:rsid w:val="008D2A0B"/>
    <w:rsid w:val="008D2E8D"/>
    <w:rsid w:val="008D32F1"/>
    <w:rsid w:val="008D3A95"/>
    <w:rsid w:val="008D3D6A"/>
    <w:rsid w:val="008D3F7D"/>
    <w:rsid w:val="008D56C7"/>
    <w:rsid w:val="008D6C81"/>
    <w:rsid w:val="008D72D3"/>
    <w:rsid w:val="008E483A"/>
    <w:rsid w:val="008E5545"/>
    <w:rsid w:val="008E5973"/>
    <w:rsid w:val="008E61AC"/>
    <w:rsid w:val="008E7212"/>
    <w:rsid w:val="008F040B"/>
    <w:rsid w:val="008F0865"/>
    <w:rsid w:val="008F3C7B"/>
    <w:rsid w:val="008F605A"/>
    <w:rsid w:val="008F6110"/>
    <w:rsid w:val="008F61E6"/>
    <w:rsid w:val="008F65B7"/>
    <w:rsid w:val="0090442C"/>
    <w:rsid w:val="0090485A"/>
    <w:rsid w:val="0090503B"/>
    <w:rsid w:val="00906EBC"/>
    <w:rsid w:val="00911A81"/>
    <w:rsid w:val="00912AD8"/>
    <w:rsid w:val="00913C2F"/>
    <w:rsid w:val="009146C2"/>
    <w:rsid w:val="00917E68"/>
    <w:rsid w:val="00920C02"/>
    <w:rsid w:val="00920EDE"/>
    <w:rsid w:val="00921DA5"/>
    <w:rsid w:val="00922779"/>
    <w:rsid w:val="00924F12"/>
    <w:rsid w:val="0092650E"/>
    <w:rsid w:val="00927203"/>
    <w:rsid w:val="00927C06"/>
    <w:rsid w:val="00932CD7"/>
    <w:rsid w:val="00933574"/>
    <w:rsid w:val="009338DB"/>
    <w:rsid w:val="00937147"/>
    <w:rsid w:val="00942974"/>
    <w:rsid w:val="009433B1"/>
    <w:rsid w:val="00945060"/>
    <w:rsid w:val="00946D1F"/>
    <w:rsid w:val="00946F3F"/>
    <w:rsid w:val="00950F34"/>
    <w:rsid w:val="0095131B"/>
    <w:rsid w:val="0095151A"/>
    <w:rsid w:val="00951F54"/>
    <w:rsid w:val="00952355"/>
    <w:rsid w:val="009533E3"/>
    <w:rsid w:val="00953A0A"/>
    <w:rsid w:val="00953F53"/>
    <w:rsid w:val="00954537"/>
    <w:rsid w:val="009546C9"/>
    <w:rsid w:val="00954A59"/>
    <w:rsid w:val="00956AB2"/>
    <w:rsid w:val="00957A4F"/>
    <w:rsid w:val="0096050F"/>
    <w:rsid w:val="00960C6D"/>
    <w:rsid w:val="00960D49"/>
    <w:rsid w:val="00961366"/>
    <w:rsid w:val="0096344F"/>
    <w:rsid w:val="00964310"/>
    <w:rsid w:val="00964C0A"/>
    <w:rsid w:val="00966954"/>
    <w:rsid w:val="00970161"/>
    <w:rsid w:val="009706BB"/>
    <w:rsid w:val="00970A9F"/>
    <w:rsid w:val="009711ED"/>
    <w:rsid w:val="00971903"/>
    <w:rsid w:val="0097380D"/>
    <w:rsid w:val="00976BEC"/>
    <w:rsid w:val="00977561"/>
    <w:rsid w:val="009777EA"/>
    <w:rsid w:val="0098019F"/>
    <w:rsid w:val="009808B8"/>
    <w:rsid w:val="0098223F"/>
    <w:rsid w:val="009823F1"/>
    <w:rsid w:val="00982565"/>
    <w:rsid w:val="00982CB9"/>
    <w:rsid w:val="009831E7"/>
    <w:rsid w:val="009842E6"/>
    <w:rsid w:val="00990318"/>
    <w:rsid w:val="009912EF"/>
    <w:rsid w:val="00992E3D"/>
    <w:rsid w:val="009934A6"/>
    <w:rsid w:val="00993C16"/>
    <w:rsid w:val="00993E9D"/>
    <w:rsid w:val="0099567F"/>
    <w:rsid w:val="009957D7"/>
    <w:rsid w:val="0099581D"/>
    <w:rsid w:val="00995DA8"/>
    <w:rsid w:val="00997054"/>
    <w:rsid w:val="009970A5"/>
    <w:rsid w:val="00997859"/>
    <w:rsid w:val="00997C3D"/>
    <w:rsid w:val="009A0F5B"/>
    <w:rsid w:val="009A17B9"/>
    <w:rsid w:val="009A181C"/>
    <w:rsid w:val="009A5E46"/>
    <w:rsid w:val="009A5FFC"/>
    <w:rsid w:val="009B0A7F"/>
    <w:rsid w:val="009B1ACD"/>
    <w:rsid w:val="009B2B82"/>
    <w:rsid w:val="009B4279"/>
    <w:rsid w:val="009B6BC7"/>
    <w:rsid w:val="009B7909"/>
    <w:rsid w:val="009C0E97"/>
    <w:rsid w:val="009C166B"/>
    <w:rsid w:val="009C6D5F"/>
    <w:rsid w:val="009D11E8"/>
    <w:rsid w:val="009D1F08"/>
    <w:rsid w:val="009D2394"/>
    <w:rsid w:val="009D245A"/>
    <w:rsid w:val="009D34EF"/>
    <w:rsid w:val="009D3C63"/>
    <w:rsid w:val="009D4F20"/>
    <w:rsid w:val="009D4F4E"/>
    <w:rsid w:val="009D524D"/>
    <w:rsid w:val="009E016F"/>
    <w:rsid w:val="009E0681"/>
    <w:rsid w:val="009E175B"/>
    <w:rsid w:val="009E1A8B"/>
    <w:rsid w:val="009E26D9"/>
    <w:rsid w:val="009E3F3E"/>
    <w:rsid w:val="009E42D7"/>
    <w:rsid w:val="009F004D"/>
    <w:rsid w:val="009F4823"/>
    <w:rsid w:val="009F48A0"/>
    <w:rsid w:val="009F6219"/>
    <w:rsid w:val="00A001E0"/>
    <w:rsid w:val="00A05872"/>
    <w:rsid w:val="00A101A7"/>
    <w:rsid w:val="00A11E8D"/>
    <w:rsid w:val="00A1346B"/>
    <w:rsid w:val="00A13EED"/>
    <w:rsid w:val="00A16CDB"/>
    <w:rsid w:val="00A2093B"/>
    <w:rsid w:val="00A2286B"/>
    <w:rsid w:val="00A25677"/>
    <w:rsid w:val="00A27191"/>
    <w:rsid w:val="00A27DB5"/>
    <w:rsid w:val="00A32191"/>
    <w:rsid w:val="00A32605"/>
    <w:rsid w:val="00A33284"/>
    <w:rsid w:val="00A33EF1"/>
    <w:rsid w:val="00A361F9"/>
    <w:rsid w:val="00A36311"/>
    <w:rsid w:val="00A3728F"/>
    <w:rsid w:val="00A406AD"/>
    <w:rsid w:val="00A40CEC"/>
    <w:rsid w:val="00A41A47"/>
    <w:rsid w:val="00A42018"/>
    <w:rsid w:val="00A42468"/>
    <w:rsid w:val="00A4411E"/>
    <w:rsid w:val="00A509F6"/>
    <w:rsid w:val="00A52B02"/>
    <w:rsid w:val="00A54885"/>
    <w:rsid w:val="00A577A2"/>
    <w:rsid w:val="00A57C3A"/>
    <w:rsid w:val="00A61005"/>
    <w:rsid w:val="00A61FCA"/>
    <w:rsid w:val="00A620CA"/>
    <w:rsid w:val="00A62A8A"/>
    <w:rsid w:val="00A63364"/>
    <w:rsid w:val="00A64F4E"/>
    <w:rsid w:val="00A65572"/>
    <w:rsid w:val="00A72FCC"/>
    <w:rsid w:val="00A736BF"/>
    <w:rsid w:val="00A73E37"/>
    <w:rsid w:val="00A743BA"/>
    <w:rsid w:val="00A74947"/>
    <w:rsid w:val="00A75408"/>
    <w:rsid w:val="00A762FD"/>
    <w:rsid w:val="00A769BD"/>
    <w:rsid w:val="00A76DC1"/>
    <w:rsid w:val="00A80847"/>
    <w:rsid w:val="00A80A87"/>
    <w:rsid w:val="00A8315D"/>
    <w:rsid w:val="00A831E5"/>
    <w:rsid w:val="00A836AF"/>
    <w:rsid w:val="00A85522"/>
    <w:rsid w:val="00A86226"/>
    <w:rsid w:val="00A86326"/>
    <w:rsid w:val="00A86CC4"/>
    <w:rsid w:val="00A903DA"/>
    <w:rsid w:val="00A91457"/>
    <w:rsid w:val="00A924EA"/>
    <w:rsid w:val="00A92A6E"/>
    <w:rsid w:val="00A92D24"/>
    <w:rsid w:val="00A93411"/>
    <w:rsid w:val="00A93E50"/>
    <w:rsid w:val="00A95087"/>
    <w:rsid w:val="00A958E9"/>
    <w:rsid w:val="00A958F5"/>
    <w:rsid w:val="00A97594"/>
    <w:rsid w:val="00AA0E09"/>
    <w:rsid w:val="00AA2518"/>
    <w:rsid w:val="00AA2644"/>
    <w:rsid w:val="00AA3DF2"/>
    <w:rsid w:val="00AA50FC"/>
    <w:rsid w:val="00AA6BDF"/>
    <w:rsid w:val="00AB088B"/>
    <w:rsid w:val="00AB26CE"/>
    <w:rsid w:val="00AB27D6"/>
    <w:rsid w:val="00AB3C75"/>
    <w:rsid w:val="00AB5F8C"/>
    <w:rsid w:val="00AB6B43"/>
    <w:rsid w:val="00AB6F1A"/>
    <w:rsid w:val="00AB708D"/>
    <w:rsid w:val="00AC006E"/>
    <w:rsid w:val="00AC02DC"/>
    <w:rsid w:val="00AC2BE1"/>
    <w:rsid w:val="00AC48A5"/>
    <w:rsid w:val="00AC54F7"/>
    <w:rsid w:val="00AC68CD"/>
    <w:rsid w:val="00AD34C0"/>
    <w:rsid w:val="00AD3CD0"/>
    <w:rsid w:val="00AD56D0"/>
    <w:rsid w:val="00AD7089"/>
    <w:rsid w:val="00AD75C3"/>
    <w:rsid w:val="00AE0D3D"/>
    <w:rsid w:val="00AE1C7A"/>
    <w:rsid w:val="00AE30F6"/>
    <w:rsid w:val="00AE3258"/>
    <w:rsid w:val="00AE6B35"/>
    <w:rsid w:val="00AF036E"/>
    <w:rsid w:val="00AF142B"/>
    <w:rsid w:val="00AF214E"/>
    <w:rsid w:val="00AF3213"/>
    <w:rsid w:val="00AF337F"/>
    <w:rsid w:val="00AF413F"/>
    <w:rsid w:val="00AF6C22"/>
    <w:rsid w:val="00AF6C77"/>
    <w:rsid w:val="00AF6FEF"/>
    <w:rsid w:val="00AF7853"/>
    <w:rsid w:val="00B02395"/>
    <w:rsid w:val="00B0275C"/>
    <w:rsid w:val="00B038EC"/>
    <w:rsid w:val="00B04BC2"/>
    <w:rsid w:val="00B05CBC"/>
    <w:rsid w:val="00B067CC"/>
    <w:rsid w:val="00B06EA4"/>
    <w:rsid w:val="00B10F79"/>
    <w:rsid w:val="00B12CA6"/>
    <w:rsid w:val="00B1445B"/>
    <w:rsid w:val="00B14842"/>
    <w:rsid w:val="00B149C0"/>
    <w:rsid w:val="00B16090"/>
    <w:rsid w:val="00B16974"/>
    <w:rsid w:val="00B201AA"/>
    <w:rsid w:val="00B21A4A"/>
    <w:rsid w:val="00B226FC"/>
    <w:rsid w:val="00B22AF8"/>
    <w:rsid w:val="00B25429"/>
    <w:rsid w:val="00B271CE"/>
    <w:rsid w:val="00B30078"/>
    <w:rsid w:val="00B3141E"/>
    <w:rsid w:val="00B32C6C"/>
    <w:rsid w:val="00B35AA6"/>
    <w:rsid w:val="00B37C35"/>
    <w:rsid w:val="00B41F86"/>
    <w:rsid w:val="00B444B1"/>
    <w:rsid w:val="00B44B7A"/>
    <w:rsid w:val="00B47AA3"/>
    <w:rsid w:val="00B47E49"/>
    <w:rsid w:val="00B51309"/>
    <w:rsid w:val="00B51CEA"/>
    <w:rsid w:val="00B551E2"/>
    <w:rsid w:val="00B56C40"/>
    <w:rsid w:val="00B576E4"/>
    <w:rsid w:val="00B600E8"/>
    <w:rsid w:val="00B601AD"/>
    <w:rsid w:val="00B60787"/>
    <w:rsid w:val="00B61925"/>
    <w:rsid w:val="00B61BF5"/>
    <w:rsid w:val="00B623B0"/>
    <w:rsid w:val="00B64CAA"/>
    <w:rsid w:val="00B66044"/>
    <w:rsid w:val="00B67A06"/>
    <w:rsid w:val="00B7001B"/>
    <w:rsid w:val="00B727AD"/>
    <w:rsid w:val="00B72D38"/>
    <w:rsid w:val="00B735CD"/>
    <w:rsid w:val="00B73E69"/>
    <w:rsid w:val="00B74559"/>
    <w:rsid w:val="00B76393"/>
    <w:rsid w:val="00B77251"/>
    <w:rsid w:val="00B77C42"/>
    <w:rsid w:val="00B82665"/>
    <w:rsid w:val="00B84A4F"/>
    <w:rsid w:val="00B85923"/>
    <w:rsid w:val="00B85A7E"/>
    <w:rsid w:val="00B87663"/>
    <w:rsid w:val="00B901F1"/>
    <w:rsid w:val="00B919AE"/>
    <w:rsid w:val="00B91B75"/>
    <w:rsid w:val="00B926F9"/>
    <w:rsid w:val="00B939EC"/>
    <w:rsid w:val="00B93DC3"/>
    <w:rsid w:val="00BA0639"/>
    <w:rsid w:val="00BA1151"/>
    <w:rsid w:val="00BA27E2"/>
    <w:rsid w:val="00BA4128"/>
    <w:rsid w:val="00BA6829"/>
    <w:rsid w:val="00BA70AC"/>
    <w:rsid w:val="00BA74F0"/>
    <w:rsid w:val="00BB333F"/>
    <w:rsid w:val="00BB3EAB"/>
    <w:rsid w:val="00BB4C35"/>
    <w:rsid w:val="00BC071A"/>
    <w:rsid w:val="00BC1980"/>
    <w:rsid w:val="00BC2098"/>
    <w:rsid w:val="00BC2B85"/>
    <w:rsid w:val="00BC4419"/>
    <w:rsid w:val="00BC4C43"/>
    <w:rsid w:val="00BC65CE"/>
    <w:rsid w:val="00BC6E8B"/>
    <w:rsid w:val="00BD1383"/>
    <w:rsid w:val="00BD3A45"/>
    <w:rsid w:val="00BD3D42"/>
    <w:rsid w:val="00BD455F"/>
    <w:rsid w:val="00BD5645"/>
    <w:rsid w:val="00BD5F88"/>
    <w:rsid w:val="00BE04B8"/>
    <w:rsid w:val="00BE0F3B"/>
    <w:rsid w:val="00BE1062"/>
    <w:rsid w:val="00BE2C57"/>
    <w:rsid w:val="00BE3DCA"/>
    <w:rsid w:val="00BE47C8"/>
    <w:rsid w:val="00BE51A4"/>
    <w:rsid w:val="00BE597E"/>
    <w:rsid w:val="00BE62DB"/>
    <w:rsid w:val="00BF1C40"/>
    <w:rsid w:val="00BF257A"/>
    <w:rsid w:val="00BF25DA"/>
    <w:rsid w:val="00BF2A39"/>
    <w:rsid w:val="00BF4165"/>
    <w:rsid w:val="00BF5B66"/>
    <w:rsid w:val="00BF6C48"/>
    <w:rsid w:val="00BF7358"/>
    <w:rsid w:val="00C01E58"/>
    <w:rsid w:val="00C03093"/>
    <w:rsid w:val="00C03C91"/>
    <w:rsid w:val="00C058B9"/>
    <w:rsid w:val="00C111E9"/>
    <w:rsid w:val="00C1246C"/>
    <w:rsid w:val="00C130F3"/>
    <w:rsid w:val="00C142AD"/>
    <w:rsid w:val="00C21BDA"/>
    <w:rsid w:val="00C21FCA"/>
    <w:rsid w:val="00C258DF"/>
    <w:rsid w:val="00C27821"/>
    <w:rsid w:val="00C31916"/>
    <w:rsid w:val="00C319A9"/>
    <w:rsid w:val="00C31FCC"/>
    <w:rsid w:val="00C40F55"/>
    <w:rsid w:val="00C4184A"/>
    <w:rsid w:val="00C41BCC"/>
    <w:rsid w:val="00C42A5A"/>
    <w:rsid w:val="00C44517"/>
    <w:rsid w:val="00C45268"/>
    <w:rsid w:val="00C45A0A"/>
    <w:rsid w:val="00C505FD"/>
    <w:rsid w:val="00C50A32"/>
    <w:rsid w:val="00C51AA0"/>
    <w:rsid w:val="00C544B1"/>
    <w:rsid w:val="00C552BF"/>
    <w:rsid w:val="00C56EC8"/>
    <w:rsid w:val="00C56F69"/>
    <w:rsid w:val="00C57041"/>
    <w:rsid w:val="00C57931"/>
    <w:rsid w:val="00C57A34"/>
    <w:rsid w:val="00C57D8B"/>
    <w:rsid w:val="00C618E6"/>
    <w:rsid w:val="00C62CE8"/>
    <w:rsid w:val="00C63BCE"/>
    <w:rsid w:val="00C6434B"/>
    <w:rsid w:val="00C65255"/>
    <w:rsid w:val="00C65B5C"/>
    <w:rsid w:val="00C66A5F"/>
    <w:rsid w:val="00C733AC"/>
    <w:rsid w:val="00C74FAD"/>
    <w:rsid w:val="00C76AC3"/>
    <w:rsid w:val="00C80D1E"/>
    <w:rsid w:val="00C80E5D"/>
    <w:rsid w:val="00C8130C"/>
    <w:rsid w:val="00C817E6"/>
    <w:rsid w:val="00C827E9"/>
    <w:rsid w:val="00C86D30"/>
    <w:rsid w:val="00C870EE"/>
    <w:rsid w:val="00C87934"/>
    <w:rsid w:val="00C9292E"/>
    <w:rsid w:val="00C930A5"/>
    <w:rsid w:val="00C94F1C"/>
    <w:rsid w:val="00C954E5"/>
    <w:rsid w:val="00C95C9A"/>
    <w:rsid w:val="00C97016"/>
    <w:rsid w:val="00C97ABF"/>
    <w:rsid w:val="00CA1D35"/>
    <w:rsid w:val="00CA2F49"/>
    <w:rsid w:val="00CA2F69"/>
    <w:rsid w:val="00CA3375"/>
    <w:rsid w:val="00CA424D"/>
    <w:rsid w:val="00CA47D7"/>
    <w:rsid w:val="00CA4FFB"/>
    <w:rsid w:val="00CA5299"/>
    <w:rsid w:val="00CA65F9"/>
    <w:rsid w:val="00CA6B86"/>
    <w:rsid w:val="00CB0936"/>
    <w:rsid w:val="00CB10AD"/>
    <w:rsid w:val="00CB181A"/>
    <w:rsid w:val="00CB274B"/>
    <w:rsid w:val="00CB4CBD"/>
    <w:rsid w:val="00CB6929"/>
    <w:rsid w:val="00CB6FA2"/>
    <w:rsid w:val="00CC0A0C"/>
    <w:rsid w:val="00CC0F97"/>
    <w:rsid w:val="00CC14A0"/>
    <w:rsid w:val="00CC1822"/>
    <w:rsid w:val="00CC1878"/>
    <w:rsid w:val="00CC2072"/>
    <w:rsid w:val="00CC3AFE"/>
    <w:rsid w:val="00CC5B67"/>
    <w:rsid w:val="00CC5CB1"/>
    <w:rsid w:val="00CC5E07"/>
    <w:rsid w:val="00CC79A9"/>
    <w:rsid w:val="00CC7B55"/>
    <w:rsid w:val="00CD047E"/>
    <w:rsid w:val="00CD1AA3"/>
    <w:rsid w:val="00CD3724"/>
    <w:rsid w:val="00CD3E5F"/>
    <w:rsid w:val="00CD659A"/>
    <w:rsid w:val="00CD6828"/>
    <w:rsid w:val="00CE016B"/>
    <w:rsid w:val="00CE0DAE"/>
    <w:rsid w:val="00CE38C0"/>
    <w:rsid w:val="00CE5B59"/>
    <w:rsid w:val="00CE72A9"/>
    <w:rsid w:val="00CE7320"/>
    <w:rsid w:val="00CF046B"/>
    <w:rsid w:val="00CF10B2"/>
    <w:rsid w:val="00CF328C"/>
    <w:rsid w:val="00CF3355"/>
    <w:rsid w:val="00CF3EF2"/>
    <w:rsid w:val="00CF4F36"/>
    <w:rsid w:val="00CF4FF6"/>
    <w:rsid w:val="00CF6B69"/>
    <w:rsid w:val="00CF6D9C"/>
    <w:rsid w:val="00CF6FC3"/>
    <w:rsid w:val="00CF6FE0"/>
    <w:rsid w:val="00CF6FED"/>
    <w:rsid w:val="00CF7E6E"/>
    <w:rsid w:val="00D008FF"/>
    <w:rsid w:val="00D01F47"/>
    <w:rsid w:val="00D0281C"/>
    <w:rsid w:val="00D05C47"/>
    <w:rsid w:val="00D060A3"/>
    <w:rsid w:val="00D067D5"/>
    <w:rsid w:val="00D10C02"/>
    <w:rsid w:val="00D10C60"/>
    <w:rsid w:val="00D12BC7"/>
    <w:rsid w:val="00D13903"/>
    <w:rsid w:val="00D15996"/>
    <w:rsid w:val="00D16365"/>
    <w:rsid w:val="00D16B78"/>
    <w:rsid w:val="00D2035A"/>
    <w:rsid w:val="00D2332D"/>
    <w:rsid w:val="00D23D86"/>
    <w:rsid w:val="00D26508"/>
    <w:rsid w:val="00D3068C"/>
    <w:rsid w:val="00D31759"/>
    <w:rsid w:val="00D3265A"/>
    <w:rsid w:val="00D32C70"/>
    <w:rsid w:val="00D341C1"/>
    <w:rsid w:val="00D3429B"/>
    <w:rsid w:val="00D3450B"/>
    <w:rsid w:val="00D34AE5"/>
    <w:rsid w:val="00D34EDA"/>
    <w:rsid w:val="00D35611"/>
    <w:rsid w:val="00D37293"/>
    <w:rsid w:val="00D379C0"/>
    <w:rsid w:val="00D40D7F"/>
    <w:rsid w:val="00D41A28"/>
    <w:rsid w:val="00D428FC"/>
    <w:rsid w:val="00D453CD"/>
    <w:rsid w:val="00D465E1"/>
    <w:rsid w:val="00D46951"/>
    <w:rsid w:val="00D46A08"/>
    <w:rsid w:val="00D4712D"/>
    <w:rsid w:val="00D47F08"/>
    <w:rsid w:val="00D52588"/>
    <w:rsid w:val="00D53473"/>
    <w:rsid w:val="00D547FE"/>
    <w:rsid w:val="00D608A1"/>
    <w:rsid w:val="00D619AF"/>
    <w:rsid w:val="00D6349B"/>
    <w:rsid w:val="00D64C95"/>
    <w:rsid w:val="00D65235"/>
    <w:rsid w:val="00D663C1"/>
    <w:rsid w:val="00D673D7"/>
    <w:rsid w:val="00D701EF"/>
    <w:rsid w:val="00D71754"/>
    <w:rsid w:val="00D73765"/>
    <w:rsid w:val="00D7642E"/>
    <w:rsid w:val="00D7651E"/>
    <w:rsid w:val="00D809F1"/>
    <w:rsid w:val="00D8350D"/>
    <w:rsid w:val="00D85DD6"/>
    <w:rsid w:val="00D875E6"/>
    <w:rsid w:val="00D905E4"/>
    <w:rsid w:val="00D91316"/>
    <w:rsid w:val="00D91D83"/>
    <w:rsid w:val="00D92DA3"/>
    <w:rsid w:val="00D942C4"/>
    <w:rsid w:val="00D94356"/>
    <w:rsid w:val="00D9535B"/>
    <w:rsid w:val="00D95DAE"/>
    <w:rsid w:val="00D97950"/>
    <w:rsid w:val="00DA0719"/>
    <w:rsid w:val="00DA25A5"/>
    <w:rsid w:val="00DA28B6"/>
    <w:rsid w:val="00DA2A0B"/>
    <w:rsid w:val="00DA3290"/>
    <w:rsid w:val="00DA33C2"/>
    <w:rsid w:val="00DA3C99"/>
    <w:rsid w:val="00DA3E6F"/>
    <w:rsid w:val="00DA3EA6"/>
    <w:rsid w:val="00DA5445"/>
    <w:rsid w:val="00DA6162"/>
    <w:rsid w:val="00DA6E47"/>
    <w:rsid w:val="00DA76E3"/>
    <w:rsid w:val="00DA7B96"/>
    <w:rsid w:val="00DB01A4"/>
    <w:rsid w:val="00DB0276"/>
    <w:rsid w:val="00DB0C85"/>
    <w:rsid w:val="00DB2785"/>
    <w:rsid w:val="00DB3215"/>
    <w:rsid w:val="00DB39E0"/>
    <w:rsid w:val="00DB42D7"/>
    <w:rsid w:val="00DB768D"/>
    <w:rsid w:val="00DC1460"/>
    <w:rsid w:val="00DC2B9C"/>
    <w:rsid w:val="00DC3907"/>
    <w:rsid w:val="00DC4B2C"/>
    <w:rsid w:val="00DC75A6"/>
    <w:rsid w:val="00DD0060"/>
    <w:rsid w:val="00DD0EE8"/>
    <w:rsid w:val="00DD0F68"/>
    <w:rsid w:val="00DD27A2"/>
    <w:rsid w:val="00DD3960"/>
    <w:rsid w:val="00DD3CDE"/>
    <w:rsid w:val="00DD6819"/>
    <w:rsid w:val="00DD6DB8"/>
    <w:rsid w:val="00DD7048"/>
    <w:rsid w:val="00DE01EB"/>
    <w:rsid w:val="00DE03AD"/>
    <w:rsid w:val="00DE05FD"/>
    <w:rsid w:val="00DE28B9"/>
    <w:rsid w:val="00DE2E8A"/>
    <w:rsid w:val="00DE3429"/>
    <w:rsid w:val="00DE594D"/>
    <w:rsid w:val="00DE60EA"/>
    <w:rsid w:val="00DF0DE0"/>
    <w:rsid w:val="00DF1D0A"/>
    <w:rsid w:val="00DF3EB3"/>
    <w:rsid w:val="00DF3F0A"/>
    <w:rsid w:val="00DF4E79"/>
    <w:rsid w:val="00DF5ACC"/>
    <w:rsid w:val="00DF6EA3"/>
    <w:rsid w:val="00DF6F98"/>
    <w:rsid w:val="00DF7991"/>
    <w:rsid w:val="00DF7CF3"/>
    <w:rsid w:val="00E0030C"/>
    <w:rsid w:val="00E00521"/>
    <w:rsid w:val="00E01AD1"/>
    <w:rsid w:val="00E033C9"/>
    <w:rsid w:val="00E0361B"/>
    <w:rsid w:val="00E04529"/>
    <w:rsid w:val="00E06089"/>
    <w:rsid w:val="00E06F46"/>
    <w:rsid w:val="00E07ACC"/>
    <w:rsid w:val="00E11C1D"/>
    <w:rsid w:val="00E12820"/>
    <w:rsid w:val="00E134BC"/>
    <w:rsid w:val="00E14147"/>
    <w:rsid w:val="00E14DD9"/>
    <w:rsid w:val="00E1647A"/>
    <w:rsid w:val="00E166F0"/>
    <w:rsid w:val="00E16823"/>
    <w:rsid w:val="00E16D04"/>
    <w:rsid w:val="00E20019"/>
    <w:rsid w:val="00E20C21"/>
    <w:rsid w:val="00E20DAA"/>
    <w:rsid w:val="00E20DFD"/>
    <w:rsid w:val="00E21295"/>
    <w:rsid w:val="00E216AE"/>
    <w:rsid w:val="00E21A6E"/>
    <w:rsid w:val="00E23B76"/>
    <w:rsid w:val="00E23E0E"/>
    <w:rsid w:val="00E24F5B"/>
    <w:rsid w:val="00E25112"/>
    <w:rsid w:val="00E273DA"/>
    <w:rsid w:val="00E30731"/>
    <w:rsid w:val="00E30D0B"/>
    <w:rsid w:val="00E32AAE"/>
    <w:rsid w:val="00E34329"/>
    <w:rsid w:val="00E34504"/>
    <w:rsid w:val="00E35482"/>
    <w:rsid w:val="00E453C8"/>
    <w:rsid w:val="00E47F4E"/>
    <w:rsid w:val="00E47FA3"/>
    <w:rsid w:val="00E504AA"/>
    <w:rsid w:val="00E5060B"/>
    <w:rsid w:val="00E510E8"/>
    <w:rsid w:val="00E52422"/>
    <w:rsid w:val="00E52857"/>
    <w:rsid w:val="00E53F87"/>
    <w:rsid w:val="00E55B0C"/>
    <w:rsid w:val="00E60458"/>
    <w:rsid w:val="00E6056A"/>
    <w:rsid w:val="00E62D8F"/>
    <w:rsid w:val="00E63F4C"/>
    <w:rsid w:val="00E6590E"/>
    <w:rsid w:val="00E665CA"/>
    <w:rsid w:val="00E67F2B"/>
    <w:rsid w:val="00E70EDC"/>
    <w:rsid w:val="00E71CCC"/>
    <w:rsid w:val="00E7495E"/>
    <w:rsid w:val="00E80741"/>
    <w:rsid w:val="00E80E41"/>
    <w:rsid w:val="00E810D3"/>
    <w:rsid w:val="00E834EE"/>
    <w:rsid w:val="00E83A25"/>
    <w:rsid w:val="00E83B0B"/>
    <w:rsid w:val="00E86A98"/>
    <w:rsid w:val="00E87910"/>
    <w:rsid w:val="00E87951"/>
    <w:rsid w:val="00E948A4"/>
    <w:rsid w:val="00EA126E"/>
    <w:rsid w:val="00EA2F5A"/>
    <w:rsid w:val="00EA41D2"/>
    <w:rsid w:val="00EA5DA6"/>
    <w:rsid w:val="00EA6019"/>
    <w:rsid w:val="00EB07FA"/>
    <w:rsid w:val="00EB14F8"/>
    <w:rsid w:val="00EB4ECB"/>
    <w:rsid w:val="00EB5AE4"/>
    <w:rsid w:val="00EB6345"/>
    <w:rsid w:val="00EB7A05"/>
    <w:rsid w:val="00EB7D49"/>
    <w:rsid w:val="00EC0FD8"/>
    <w:rsid w:val="00EC2122"/>
    <w:rsid w:val="00EC66BF"/>
    <w:rsid w:val="00ED046C"/>
    <w:rsid w:val="00ED1C8C"/>
    <w:rsid w:val="00ED4769"/>
    <w:rsid w:val="00ED5CAD"/>
    <w:rsid w:val="00ED6E84"/>
    <w:rsid w:val="00ED7F98"/>
    <w:rsid w:val="00EE0ECC"/>
    <w:rsid w:val="00EE156C"/>
    <w:rsid w:val="00EE1577"/>
    <w:rsid w:val="00EE1D6C"/>
    <w:rsid w:val="00EE2005"/>
    <w:rsid w:val="00EE363A"/>
    <w:rsid w:val="00EE5FD7"/>
    <w:rsid w:val="00EE7673"/>
    <w:rsid w:val="00EE78F9"/>
    <w:rsid w:val="00EE7B2F"/>
    <w:rsid w:val="00EF09C6"/>
    <w:rsid w:val="00EF0BC5"/>
    <w:rsid w:val="00EF6329"/>
    <w:rsid w:val="00EF71B1"/>
    <w:rsid w:val="00EF7FC9"/>
    <w:rsid w:val="00F00AA1"/>
    <w:rsid w:val="00F02CAD"/>
    <w:rsid w:val="00F043DF"/>
    <w:rsid w:val="00F04FEC"/>
    <w:rsid w:val="00F06636"/>
    <w:rsid w:val="00F06E85"/>
    <w:rsid w:val="00F06FE9"/>
    <w:rsid w:val="00F10677"/>
    <w:rsid w:val="00F106A7"/>
    <w:rsid w:val="00F1094F"/>
    <w:rsid w:val="00F10D29"/>
    <w:rsid w:val="00F11CF4"/>
    <w:rsid w:val="00F13093"/>
    <w:rsid w:val="00F140F5"/>
    <w:rsid w:val="00F17803"/>
    <w:rsid w:val="00F22D55"/>
    <w:rsid w:val="00F233D1"/>
    <w:rsid w:val="00F23ADF"/>
    <w:rsid w:val="00F23E89"/>
    <w:rsid w:val="00F26259"/>
    <w:rsid w:val="00F279DA"/>
    <w:rsid w:val="00F30ECA"/>
    <w:rsid w:val="00F31799"/>
    <w:rsid w:val="00F31E29"/>
    <w:rsid w:val="00F32C55"/>
    <w:rsid w:val="00F33083"/>
    <w:rsid w:val="00F33343"/>
    <w:rsid w:val="00F34C64"/>
    <w:rsid w:val="00F352D7"/>
    <w:rsid w:val="00F36AC1"/>
    <w:rsid w:val="00F3703C"/>
    <w:rsid w:val="00F4175B"/>
    <w:rsid w:val="00F42E18"/>
    <w:rsid w:val="00F42EA9"/>
    <w:rsid w:val="00F44258"/>
    <w:rsid w:val="00F442C8"/>
    <w:rsid w:val="00F45ECF"/>
    <w:rsid w:val="00F461D6"/>
    <w:rsid w:val="00F46FEC"/>
    <w:rsid w:val="00F470A2"/>
    <w:rsid w:val="00F538AA"/>
    <w:rsid w:val="00F53F03"/>
    <w:rsid w:val="00F5423D"/>
    <w:rsid w:val="00F56E73"/>
    <w:rsid w:val="00F61543"/>
    <w:rsid w:val="00F633F0"/>
    <w:rsid w:val="00F64233"/>
    <w:rsid w:val="00F64F11"/>
    <w:rsid w:val="00F7281D"/>
    <w:rsid w:val="00F729A5"/>
    <w:rsid w:val="00F72F2F"/>
    <w:rsid w:val="00F74494"/>
    <w:rsid w:val="00F7503E"/>
    <w:rsid w:val="00F75616"/>
    <w:rsid w:val="00F806F1"/>
    <w:rsid w:val="00F81B92"/>
    <w:rsid w:val="00F82728"/>
    <w:rsid w:val="00F837E6"/>
    <w:rsid w:val="00F838A8"/>
    <w:rsid w:val="00F909A8"/>
    <w:rsid w:val="00F9299B"/>
    <w:rsid w:val="00F9460D"/>
    <w:rsid w:val="00F95264"/>
    <w:rsid w:val="00F95379"/>
    <w:rsid w:val="00F957F9"/>
    <w:rsid w:val="00F959F1"/>
    <w:rsid w:val="00F97235"/>
    <w:rsid w:val="00FA1CEA"/>
    <w:rsid w:val="00FA4FE8"/>
    <w:rsid w:val="00FB0F21"/>
    <w:rsid w:val="00FB2A32"/>
    <w:rsid w:val="00FB3091"/>
    <w:rsid w:val="00FB3336"/>
    <w:rsid w:val="00FB3695"/>
    <w:rsid w:val="00FB5167"/>
    <w:rsid w:val="00FB6AA6"/>
    <w:rsid w:val="00FB6B10"/>
    <w:rsid w:val="00FB78B0"/>
    <w:rsid w:val="00FC14BF"/>
    <w:rsid w:val="00FC5506"/>
    <w:rsid w:val="00FC5E2E"/>
    <w:rsid w:val="00FC7730"/>
    <w:rsid w:val="00FC7CB7"/>
    <w:rsid w:val="00FD01EB"/>
    <w:rsid w:val="00FD1A6B"/>
    <w:rsid w:val="00FD1F47"/>
    <w:rsid w:val="00FD2169"/>
    <w:rsid w:val="00FD2F59"/>
    <w:rsid w:val="00FD4F42"/>
    <w:rsid w:val="00FD553F"/>
    <w:rsid w:val="00FD62E6"/>
    <w:rsid w:val="00FD6B9D"/>
    <w:rsid w:val="00FD7C59"/>
    <w:rsid w:val="00FD7EBB"/>
    <w:rsid w:val="00FD7F2B"/>
    <w:rsid w:val="00FE0F31"/>
    <w:rsid w:val="00FE2285"/>
    <w:rsid w:val="00FE2E48"/>
    <w:rsid w:val="00FE2F9E"/>
    <w:rsid w:val="00FE3924"/>
    <w:rsid w:val="00FE4F93"/>
    <w:rsid w:val="00FE548E"/>
    <w:rsid w:val="00FE61E7"/>
    <w:rsid w:val="00FF0842"/>
    <w:rsid w:val="00FF31E1"/>
    <w:rsid w:val="00FF3823"/>
    <w:rsid w:val="00FF48B9"/>
    <w:rsid w:val="00FF5A74"/>
    <w:rsid w:val="00FF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55FAC2"/>
  <w15:chartTrackingRefBased/>
  <w15:docId w15:val="{CFF43DDB-1C72-4F61-B289-B439F9BF2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C35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4E08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08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08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088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088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088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088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088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088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08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08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08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08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088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E088C"/>
    <w:rPr>
      <w:rFonts w:cstheme="majorBidi"/>
      <w:b/>
      <w:bCs/>
      <w:color w:val="0F4761" w:themeColor="accent1" w:themeShade="BF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4E088C"/>
    <w:rPr>
      <w:rFonts w:cstheme="majorBidi"/>
      <w:b/>
      <w:bCs/>
      <w:color w:val="595959" w:themeColor="text1" w:themeTint="A6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4E088C"/>
    <w:rPr>
      <w:rFonts w:cstheme="majorBidi"/>
      <w:color w:val="595959" w:themeColor="text1" w:themeTint="A6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4E088C"/>
    <w:rPr>
      <w:rFonts w:eastAsiaTheme="majorEastAsia" w:cstheme="majorBidi"/>
      <w:color w:val="595959" w:themeColor="text1" w:themeTint="A6"/>
      <w:szCs w:val="24"/>
    </w:rPr>
  </w:style>
  <w:style w:type="paragraph" w:styleId="a3">
    <w:name w:val="Title"/>
    <w:basedOn w:val="a"/>
    <w:next w:val="a"/>
    <w:link w:val="a4"/>
    <w:uiPriority w:val="10"/>
    <w:qFormat/>
    <w:rsid w:val="004E08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08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08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08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08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088C"/>
    <w:rPr>
      <w:i/>
      <w:iCs/>
      <w:color w:val="404040" w:themeColor="text1" w:themeTint="BF"/>
      <w:szCs w:val="24"/>
    </w:rPr>
  </w:style>
  <w:style w:type="paragraph" w:styleId="a9">
    <w:name w:val="List Paragraph"/>
    <w:basedOn w:val="a"/>
    <w:uiPriority w:val="34"/>
    <w:qFormat/>
    <w:rsid w:val="004E08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08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08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088C"/>
    <w:rPr>
      <w:i/>
      <w:iCs/>
      <w:color w:val="0F4761" w:themeColor="accent1" w:themeShade="BF"/>
      <w:szCs w:val="24"/>
    </w:rPr>
  </w:style>
  <w:style w:type="character" w:styleId="ad">
    <w:name w:val="Intense Reference"/>
    <w:basedOn w:val="a0"/>
    <w:uiPriority w:val="32"/>
    <w:qFormat/>
    <w:rsid w:val="004E088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2F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2F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2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2F49"/>
    <w:rPr>
      <w:sz w:val="18"/>
      <w:szCs w:val="18"/>
    </w:rPr>
  </w:style>
  <w:style w:type="table" w:styleId="af2">
    <w:name w:val="Table Grid"/>
    <w:basedOn w:val="a1"/>
    <w:uiPriority w:val="39"/>
    <w:rsid w:val="00CA2F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Grid Table Light"/>
    <w:basedOn w:val="a1"/>
    <w:uiPriority w:val="40"/>
    <w:rsid w:val="0070771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766</Characters>
  <Application>Microsoft Office Word</Application>
  <DocSecurity>0</DocSecurity>
  <Lines>85</Lines>
  <Paragraphs>85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励志 程</dc:creator>
  <cp:keywords/>
  <dc:description/>
  <cp:lastModifiedBy>励志 程</cp:lastModifiedBy>
  <cp:revision>2</cp:revision>
  <dcterms:created xsi:type="dcterms:W3CDTF">2026-05-04T13:00:00Z</dcterms:created>
  <dcterms:modified xsi:type="dcterms:W3CDTF">2026-05-04T13:00:00Z</dcterms:modified>
</cp:coreProperties>
</file>